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64BDE" w14:textId="3984665F" w:rsidR="00502FFA" w:rsidRPr="002806F4" w:rsidRDefault="002806F4" w:rsidP="00502FFA">
      <w:pPr>
        <w:rPr>
          <w:rFonts w:ascii="Times New Roman" w:hAnsi="Times New Roman" w:cs="Times New Roman"/>
          <w:b/>
          <w:bCs/>
        </w:rPr>
      </w:pPr>
      <w:r w:rsidRPr="002806F4">
        <w:rPr>
          <w:rFonts w:ascii="Times New Roman" w:hAnsi="Times New Roman" w:cs="Times New Roman"/>
          <w:b/>
          <w:bCs/>
        </w:rPr>
        <w:t>Appendix 3: Sensitivity Analysis</w:t>
      </w:r>
    </w:p>
    <w:p w14:paraId="21795F96" w14:textId="0516A9CD" w:rsidR="00502FFA" w:rsidRPr="007A056B" w:rsidRDefault="007A056B" w:rsidP="00502FFA">
      <w:pPr>
        <w:rPr>
          <w:rFonts w:ascii="Times New Roman" w:hAnsi="Times New Roman" w:cs="Times New Roman"/>
          <w:b/>
          <w:bCs/>
        </w:rPr>
      </w:pPr>
      <w:r w:rsidRPr="007A056B">
        <w:rPr>
          <w:rFonts w:ascii="Times New Roman" w:hAnsi="Times New Roman" w:cs="Times New Roman"/>
          <w:b/>
          <w:bCs/>
        </w:rPr>
        <w:t>Table A: Proportion of m</w:t>
      </w:r>
      <w:r w:rsidR="00502FFA" w:rsidRPr="007A056B">
        <w:rPr>
          <w:rFonts w:ascii="Times New Roman" w:hAnsi="Times New Roman" w:cs="Times New Roman"/>
          <w:b/>
          <w:bCs/>
        </w:rPr>
        <w:t xml:space="preserve">issing </w:t>
      </w:r>
      <w:r w:rsidRPr="007A056B">
        <w:rPr>
          <w:rFonts w:ascii="Times New Roman" w:hAnsi="Times New Roman" w:cs="Times New Roman"/>
          <w:b/>
          <w:bCs/>
        </w:rPr>
        <w:t>d</w:t>
      </w:r>
      <w:r w:rsidR="00502FFA" w:rsidRPr="007A056B">
        <w:rPr>
          <w:rFonts w:ascii="Times New Roman" w:hAnsi="Times New Roman" w:cs="Times New Roman"/>
          <w:b/>
          <w:bCs/>
        </w:rPr>
        <w:t>ata</w:t>
      </w:r>
      <w:r w:rsidRPr="007A056B">
        <w:rPr>
          <w:rFonts w:ascii="Times New Roman" w:hAnsi="Times New Roman" w:cs="Times New Roman"/>
          <w:b/>
          <w:bCs/>
        </w:rPr>
        <w:t xml:space="preserve"> in the sample</w:t>
      </w:r>
      <w:r w:rsidR="00502FFA" w:rsidRPr="007A056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PlainTable1"/>
        <w:tblW w:w="9118" w:type="dxa"/>
        <w:tblLayout w:type="fixed"/>
        <w:tblLook w:val="04A0" w:firstRow="1" w:lastRow="0" w:firstColumn="1" w:lastColumn="0" w:noHBand="0" w:noVBand="1"/>
      </w:tblPr>
      <w:tblGrid>
        <w:gridCol w:w="1615"/>
        <w:gridCol w:w="4293"/>
        <w:gridCol w:w="927"/>
        <w:gridCol w:w="1200"/>
        <w:gridCol w:w="1083"/>
      </w:tblGrid>
      <w:tr w:rsidR="007A056B" w:rsidRPr="00F943F7" w14:paraId="28BE7B15" w14:textId="77777777" w:rsidTr="00810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854D276" w14:textId="77777777" w:rsidR="007A056B" w:rsidRPr="00F943F7" w:rsidRDefault="007A056B" w:rsidP="00810D4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4293" w:type="dxa"/>
            <w:vMerge w:val="restart"/>
          </w:tcPr>
          <w:p w14:paraId="791AD1F4" w14:textId="77777777" w:rsidR="007A056B" w:rsidRPr="00F943F7" w:rsidRDefault="007A056B" w:rsidP="00810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3210" w:type="dxa"/>
            <w:gridSpan w:val="3"/>
          </w:tcPr>
          <w:p w14:paraId="14F57CB9" w14:textId="0D122532" w:rsidR="007A056B" w:rsidRPr="00F943F7" w:rsidRDefault="007A056B" w:rsidP="00810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cent </w:t>
            </w:r>
          </w:p>
        </w:tc>
      </w:tr>
      <w:tr w:rsidR="007A056B" w:rsidRPr="00F943F7" w14:paraId="71FE0646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E849F1C" w14:textId="77777777" w:rsidR="007A056B" w:rsidRPr="00F943F7" w:rsidRDefault="007A056B" w:rsidP="00810D4B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3" w:type="dxa"/>
            <w:vMerge/>
          </w:tcPr>
          <w:p w14:paraId="30D8BDC7" w14:textId="77777777" w:rsidR="007A056B" w:rsidRPr="00F943F7" w:rsidRDefault="007A056B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7" w:type="dxa"/>
          </w:tcPr>
          <w:p w14:paraId="05F55583" w14:textId="77777777" w:rsidR="007A056B" w:rsidRPr="00810D4B" w:rsidRDefault="007A056B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0D4B">
              <w:rPr>
                <w:rFonts w:ascii="Times New Roman" w:hAnsi="Times New Roman" w:cs="Times New Roman"/>
                <w:sz w:val="20"/>
                <w:szCs w:val="20"/>
              </w:rPr>
              <w:t>Refused/ Missing</w:t>
            </w:r>
          </w:p>
        </w:tc>
        <w:tc>
          <w:tcPr>
            <w:tcW w:w="1200" w:type="dxa"/>
          </w:tcPr>
          <w:p w14:paraId="2FDE2A61" w14:textId="77777777" w:rsidR="007A056B" w:rsidRPr="00810D4B" w:rsidRDefault="007A056B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0D4B">
              <w:rPr>
                <w:rFonts w:ascii="Times New Roman" w:hAnsi="Times New Roman" w:cs="Times New Roman"/>
                <w:sz w:val="20"/>
                <w:szCs w:val="20"/>
              </w:rPr>
              <w:t>Not Applicable*</w:t>
            </w:r>
          </w:p>
        </w:tc>
        <w:tc>
          <w:tcPr>
            <w:tcW w:w="1083" w:type="dxa"/>
          </w:tcPr>
          <w:p w14:paraId="790C9005" w14:textId="77777777" w:rsidR="007A056B" w:rsidRPr="00810D4B" w:rsidRDefault="007A056B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0D4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502FFA" w:rsidRPr="00F943F7" w14:paraId="751EEBF5" w14:textId="77777777" w:rsidTr="00810D4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5"/>
          </w:tcPr>
          <w:p w14:paraId="3943B260" w14:textId="77777777" w:rsidR="00502FFA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Domain: Participation in decision-making</w:t>
            </w:r>
          </w:p>
        </w:tc>
      </w:tr>
      <w:tr w:rsidR="007A056B" w:rsidRPr="00F943F7" w14:paraId="6C989EB5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E4F031A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would like to learn how much say you think you have in the following issues in your family</w:t>
            </w:r>
          </w:p>
        </w:tc>
        <w:tc>
          <w:tcPr>
            <w:tcW w:w="4293" w:type="dxa"/>
          </w:tcPr>
          <w:p w14:paraId="7836C1E7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How much time you spend helping around the house?</w:t>
            </w:r>
          </w:p>
        </w:tc>
        <w:tc>
          <w:tcPr>
            <w:tcW w:w="927" w:type="dxa"/>
          </w:tcPr>
          <w:p w14:paraId="67B9A35E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57BD2F14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3" w:type="dxa"/>
          </w:tcPr>
          <w:p w14:paraId="0FC3FB9E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10D4B" w:rsidRPr="00F943F7" w14:paraId="2D0BB3B4" w14:textId="77777777" w:rsidTr="00810D4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60D7C71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3E6BCA1A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 xml:space="preserve">How much education you will get? </w:t>
            </w:r>
          </w:p>
        </w:tc>
        <w:tc>
          <w:tcPr>
            <w:tcW w:w="927" w:type="dxa"/>
          </w:tcPr>
          <w:p w14:paraId="4835131F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372B77A3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3" w:type="dxa"/>
          </w:tcPr>
          <w:p w14:paraId="199966DC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056B" w:rsidRPr="00F943F7" w14:paraId="2872D757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4F9D98E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701BFC44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 xml:space="preserve">When to marry? </w:t>
            </w:r>
          </w:p>
        </w:tc>
        <w:tc>
          <w:tcPr>
            <w:tcW w:w="927" w:type="dxa"/>
          </w:tcPr>
          <w:p w14:paraId="7CA9BB2E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167EC4EE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3" w:type="dxa"/>
          </w:tcPr>
          <w:p w14:paraId="1855A39F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810D4B" w:rsidRPr="00F943F7" w14:paraId="5B719FF2" w14:textId="77777777" w:rsidTr="00810D4B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8BBF082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3D068524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Who to marry?</w:t>
            </w:r>
          </w:p>
        </w:tc>
        <w:tc>
          <w:tcPr>
            <w:tcW w:w="927" w:type="dxa"/>
          </w:tcPr>
          <w:p w14:paraId="3E2E8EB8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1B25FE1D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3" w:type="dxa"/>
          </w:tcPr>
          <w:p w14:paraId="1B926D23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7A056B" w:rsidRPr="00F943F7" w14:paraId="64EA5AD0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111E4A7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167D9710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Who you want to be friends with?</w:t>
            </w:r>
          </w:p>
        </w:tc>
        <w:tc>
          <w:tcPr>
            <w:tcW w:w="927" w:type="dxa"/>
          </w:tcPr>
          <w:p w14:paraId="6B1903B9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39B0B1EA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3" w:type="dxa"/>
          </w:tcPr>
          <w:p w14:paraId="4AA63274" w14:textId="77777777" w:rsidR="00502FFA" w:rsidRPr="00F943F7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810D4B" w:rsidRPr="00F943F7" w14:paraId="442C80A2" w14:textId="77777777" w:rsidTr="00810D4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DAAD321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6D724C3D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43F7">
              <w:rPr>
                <w:rFonts w:ascii="Times New Roman" w:hAnsi="Times New Roman" w:cs="Times New Roman"/>
                <w:sz w:val="20"/>
                <w:szCs w:val="20"/>
              </w:rPr>
              <w:t>What to do in your free time?</w:t>
            </w:r>
          </w:p>
        </w:tc>
        <w:tc>
          <w:tcPr>
            <w:tcW w:w="927" w:type="dxa"/>
          </w:tcPr>
          <w:p w14:paraId="54E3A34A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3BFC33B6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3" w:type="dxa"/>
          </w:tcPr>
          <w:p w14:paraId="5558A130" w14:textId="77777777" w:rsidR="00502FFA" w:rsidRPr="00F943F7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502FFA" w:rsidRPr="005F4BF8" w14:paraId="5D52C6C5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5"/>
          </w:tcPr>
          <w:p w14:paraId="7A4FAAA7" w14:textId="77777777" w:rsidR="00502FFA" w:rsidRPr="007A056B" w:rsidRDefault="00502FFA" w:rsidP="00810D4B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Domain: Ease of expressing oneself</w:t>
            </w:r>
          </w:p>
        </w:tc>
      </w:tr>
      <w:tr w:rsidR="00810D4B" w:rsidRPr="005F4BF8" w14:paraId="79954F01" w14:textId="77777777" w:rsidTr="00810D4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BA06861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/A</w:t>
            </w:r>
          </w:p>
        </w:tc>
        <w:tc>
          <w:tcPr>
            <w:tcW w:w="4293" w:type="dxa"/>
          </w:tcPr>
          <w:p w14:paraId="6B74042B" w14:textId="735B47CB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Do you feel comfortable expressing an opinion to or disagreeing with people in your age group, such as</w:t>
            </w:r>
            <w:r w:rsidR="0081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siblings and friends?</w:t>
            </w:r>
          </w:p>
        </w:tc>
        <w:tc>
          <w:tcPr>
            <w:tcW w:w="927" w:type="dxa"/>
          </w:tcPr>
          <w:p w14:paraId="5CD0C7A0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50873571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E1A149A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A056B" w:rsidRPr="005F4BF8" w14:paraId="0D569F39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004CB54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/A</w:t>
            </w:r>
          </w:p>
        </w:tc>
        <w:tc>
          <w:tcPr>
            <w:tcW w:w="4293" w:type="dxa"/>
          </w:tcPr>
          <w:p w14:paraId="6A6786AB" w14:textId="3913BEB1" w:rsidR="00502FFA" w:rsidRPr="005F4BF8" w:rsidRDefault="00502FFA" w:rsidP="00810D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Do you feel comfortable expressing an opinion to or</w:t>
            </w:r>
            <w:r w:rsidR="0081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disagreeing with people who are much older than you,</w:t>
            </w:r>
            <w:r w:rsidR="0081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such as parents and the elderly?</w:t>
            </w:r>
          </w:p>
        </w:tc>
        <w:tc>
          <w:tcPr>
            <w:tcW w:w="927" w:type="dxa"/>
          </w:tcPr>
          <w:p w14:paraId="20A63E11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24A7D3E4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57890C4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10D4B" w:rsidRPr="005F4BF8" w14:paraId="0F5767EA" w14:textId="77777777" w:rsidTr="00810D4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271663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/A</w:t>
            </w:r>
          </w:p>
        </w:tc>
        <w:tc>
          <w:tcPr>
            <w:tcW w:w="4293" w:type="dxa"/>
          </w:tcPr>
          <w:p w14:paraId="2992B526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Do you feel that you can speak up in class when you have a comment or question?</w:t>
            </w:r>
          </w:p>
        </w:tc>
        <w:tc>
          <w:tcPr>
            <w:tcW w:w="927" w:type="dxa"/>
          </w:tcPr>
          <w:p w14:paraId="7C3C3CD5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2DF6A2E7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9D44491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0D4B" w:rsidRPr="005F4BF8" w14:paraId="541547BE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73A2B70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 you ever talked about [item] with your mother/female guardian?</w:t>
            </w:r>
          </w:p>
        </w:tc>
        <w:tc>
          <w:tcPr>
            <w:tcW w:w="4293" w:type="dxa"/>
          </w:tcPr>
          <w:p w14:paraId="7DA140B3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Your education</w:t>
            </w:r>
          </w:p>
        </w:tc>
        <w:tc>
          <w:tcPr>
            <w:tcW w:w="927" w:type="dxa"/>
          </w:tcPr>
          <w:p w14:paraId="2E3C0B24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50841E26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83" w:type="dxa"/>
          </w:tcPr>
          <w:p w14:paraId="778568E0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0FB0A5D9" w14:textId="77777777" w:rsidTr="00810D4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F6E334B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51B293F8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What you want to do for work in the future?</w:t>
            </w:r>
          </w:p>
        </w:tc>
        <w:tc>
          <w:tcPr>
            <w:tcW w:w="927" w:type="dxa"/>
          </w:tcPr>
          <w:p w14:paraId="4AE3751F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131112E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110F36A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55F11408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6D72F02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0833038C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When you will get married?</w:t>
            </w:r>
          </w:p>
        </w:tc>
        <w:tc>
          <w:tcPr>
            <w:tcW w:w="927" w:type="dxa"/>
          </w:tcPr>
          <w:p w14:paraId="281BBE98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4B6B918E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78BBC13C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810D4B" w:rsidRPr="005F4BF8" w14:paraId="579162B1" w14:textId="77777777" w:rsidTr="00810D4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C9A4CDA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668307C8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Bullying / harassment at school?</w:t>
            </w:r>
          </w:p>
        </w:tc>
        <w:tc>
          <w:tcPr>
            <w:tcW w:w="927" w:type="dxa"/>
          </w:tcPr>
          <w:p w14:paraId="4BCE7386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4A32BCC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17815472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52873775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F8412DD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 you ever talked about [item] with your father/male guardian?</w:t>
            </w:r>
          </w:p>
        </w:tc>
        <w:tc>
          <w:tcPr>
            <w:tcW w:w="4293" w:type="dxa"/>
          </w:tcPr>
          <w:p w14:paraId="08D49E13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Your education</w:t>
            </w:r>
          </w:p>
        </w:tc>
        <w:tc>
          <w:tcPr>
            <w:tcW w:w="927" w:type="dxa"/>
          </w:tcPr>
          <w:p w14:paraId="5FC1070F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0B38A138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083" w:type="dxa"/>
          </w:tcPr>
          <w:p w14:paraId="168DA1DC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7421B940" w14:textId="77777777" w:rsidTr="00810D4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86768BC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2229B6FC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What you want to do for work in the future?</w:t>
            </w:r>
          </w:p>
        </w:tc>
        <w:tc>
          <w:tcPr>
            <w:tcW w:w="927" w:type="dxa"/>
          </w:tcPr>
          <w:p w14:paraId="355DAE5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65F66D23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3" w:type="dxa"/>
          </w:tcPr>
          <w:p w14:paraId="39C5CBA1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2DE278AA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CCCBD51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6587AA02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When you will get married?</w:t>
            </w:r>
          </w:p>
        </w:tc>
        <w:tc>
          <w:tcPr>
            <w:tcW w:w="927" w:type="dxa"/>
          </w:tcPr>
          <w:p w14:paraId="209209E9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1D92FACD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3" w:type="dxa"/>
          </w:tcPr>
          <w:p w14:paraId="2AAC4511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40806B09" w14:textId="77777777" w:rsidTr="00810D4B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43BE347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688B0C9B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Bullying / harassment at school?</w:t>
            </w:r>
          </w:p>
        </w:tc>
        <w:tc>
          <w:tcPr>
            <w:tcW w:w="927" w:type="dxa"/>
          </w:tcPr>
          <w:p w14:paraId="396F9324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086C9716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3" w:type="dxa"/>
          </w:tcPr>
          <w:p w14:paraId="48ECD3A6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02FFA" w:rsidRPr="005F4BF8" w14:paraId="5242BD7E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5"/>
          </w:tcPr>
          <w:p w14:paraId="1997090B" w14:textId="77777777" w:rsidR="00502FFA" w:rsidRPr="007A056B" w:rsidRDefault="00502FFA" w:rsidP="00810D4B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Domain: Mobility</w:t>
            </w:r>
          </w:p>
        </w:tc>
      </w:tr>
      <w:tr w:rsidR="00810D4B" w:rsidRPr="005F4BF8" w14:paraId="21829202" w14:textId="77777777" w:rsidTr="00810D4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56C6416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/A</w:t>
            </w:r>
          </w:p>
        </w:tc>
        <w:tc>
          <w:tcPr>
            <w:tcW w:w="4293" w:type="dxa"/>
          </w:tcPr>
          <w:p w14:paraId="0A488D9E" w14:textId="08EB7F9A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How many times in the past 3 months have you travelled outside of your</w:t>
            </w:r>
            <w:r w:rsidR="00810D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Kebele/Mohalia/Village?</w:t>
            </w:r>
          </w:p>
        </w:tc>
        <w:tc>
          <w:tcPr>
            <w:tcW w:w="927" w:type="dxa"/>
          </w:tcPr>
          <w:p w14:paraId="1C6D8FE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3236A940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607BA4A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A056B" w:rsidRPr="005F4BF8" w14:paraId="2ED47EBB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9282A93" w14:textId="77777777" w:rsidR="00502FFA" w:rsidRPr="007A056B" w:rsidRDefault="00502FFA" w:rsidP="00810D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the past three months, how often have you gone to [place]?</w:t>
            </w:r>
          </w:p>
        </w:tc>
        <w:tc>
          <w:tcPr>
            <w:tcW w:w="4293" w:type="dxa"/>
          </w:tcPr>
          <w:p w14:paraId="04F606B3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The market</w:t>
            </w:r>
          </w:p>
        </w:tc>
        <w:tc>
          <w:tcPr>
            <w:tcW w:w="927" w:type="dxa"/>
          </w:tcPr>
          <w:p w14:paraId="6D6BA477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55916636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460AFE8F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810D4B" w:rsidRPr="005F4BF8" w14:paraId="707021EC" w14:textId="77777777" w:rsidTr="00810D4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90E8A0D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2DD2DE74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The homes of relatives, friends, or neighbors</w:t>
            </w:r>
          </w:p>
        </w:tc>
        <w:tc>
          <w:tcPr>
            <w:tcW w:w="927" w:type="dxa"/>
          </w:tcPr>
          <w:p w14:paraId="0DACD7CB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3ADF3D72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14508D2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A056B" w:rsidRPr="005F4BF8" w14:paraId="109B01F4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8D25F6F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59A3F32C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 xml:space="preserve">Church / temple / mosque </w:t>
            </w:r>
          </w:p>
        </w:tc>
        <w:tc>
          <w:tcPr>
            <w:tcW w:w="927" w:type="dxa"/>
          </w:tcPr>
          <w:p w14:paraId="01B4D4A0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00" w:type="dxa"/>
          </w:tcPr>
          <w:p w14:paraId="114DB859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6DA5E6FA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810D4B" w:rsidRPr="005F4BF8" w14:paraId="7DA3254F" w14:textId="77777777" w:rsidTr="00810D4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5A6AE4E" w14:textId="77777777" w:rsidR="00502FFA" w:rsidRPr="007A056B" w:rsidRDefault="00502FFA" w:rsidP="00810D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93" w:type="dxa"/>
          </w:tcPr>
          <w:p w14:paraId="0679B6D0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Place in the community where you feel comfort-able seeing friends (i.e., playground, sports field, open field)</w:t>
            </w:r>
          </w:p>
        </w:tc>
        <w:tc>
          <w:tcPr>
            <w:tcW w:w="927" w:type="dxa"/>
          </w:tcPr>
          <w:p w14:paraId="06670030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00" w:type="dxa"/>
          </w:tcPr>
          <w:p w14:paraId="387EF4E0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7984FB21" w14:textId="77777777" w:rsidR="00502FFA" w:rsidRPr="005F4BF8" w:rsidRDefault="00502FFA" w:rsidP="00810D4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A056B" w:rsidRPr="005F4BF8" w14:paraId="332B9A90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6DB3F82" w14:textId="77777777" w:rsidR="00502FFA" w:rsidRPr="007A056B" w:rsidRDefault="00502FFA" w:rsidP="00810D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 you were to go to [place], would you need</w:t>
            </w:r>
          </w:p>
          <w:p w14:paraId="54204926" w14:textId="77777777" w:rsidR="00502FFA" w:rsidRPr="007A056B" w:rsidRDefault="00502FFA" w:rsidP="00810D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mission from someone?</w:t>
            </w:r>
          </w:p>
        </w:tc>
        <w:tc>
          <w:tcPr>
            <w:tcW w:w="4293" w:type="dxa"/>
          </w:tcPr>
          <w:p w14:paraId="75A3186F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The market</w:t>
            </w:r>
          </w:p>
        </w:tc>
        <w:tc>
          <w:tcPr>
            <w:tcW w:w="927" w:type="dxa"/>
          </w:tcPr>
          <w:p w14:paraId="0CED4E2B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06DC7435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5262CBA7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810D4B" w:rsidRPr="005F4BF8" w14:paraId="57DFB1BF" w14:textId="77777777" w:rsidTr="00810D4B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AD5586F" w14:textId="77777777" w:rsidR="00502FFA" w:rsidRPr="005F4BF8" w:rsidRDefault="00502FFA" w:rsidP="00810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3" w:type="dxa"/>
          </w:tcPr>
          <w:p w14:paraId="55AE772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The homes of relatives, friends, or neighbors</w:t>
            </w:r>
          </w:p>
        </w:tc>
        <w:tc>
          <w:tcPr>
            <w:tcW w:w="927" w:type="dxa"/>
          </w:tcPr>
          <w:p w14:paraId="211E3BC2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1FE74F7B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7E0D889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A056B" w:rsidRPr="005F4BF8" w14:paraId="386AB64F" w14:textId="77777777" w:rsidTr="00810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BB2CC25" w14:textId="77777777" w:rsidR="00502FFA" w:rsidRPr="005F4BF8" w:rsidRDefault="00502FFA" w:rsidP="00810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3" w:type="dxa"/>
          </w:tcPr>
          <w:p w14:paraId="554E8686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 xml:space="preserve">Church / temple / mosque </w:t>
            </w:r>
          </w:p>
        </w:tc>
        <w:tc>
          <w:tcPr>
            <w:tcW w:w="927" w:type="dxa"/>
          </w:tcPr>
          <w:p w14:paraId="408BAFC7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0" w:type="dxa"/>
          </w:tcPr>
          <w:p w14:paraId="49E32AC0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2AEBF034" w14:textId="77777777" w:rsidR="00502FFA" w:rsidRPr="005F4BF8" w:rsidRDefault="00502FFA" w:rsidP="00810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810D4B" w:rsidRPr="005F4BF8" w14:paraId="42EAB9E4" w14:textId="77777777" w:rsidTr="00810D4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0E0D01C" w14:textId="77777777" w:rsidR="00502FFA" w:rsidRPr="005F4BF8" w:rsidRDefault="00502FFA" w:rsidP="00810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3" w:type="dxa"/>
          </w:tcPr>
          <w:p w14:paraId="7B9CB316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4BF8">
              <w:rPr>
                <w:rFonts w:ascii="Times New Roman" w:hAnsi="Times New Roman" w:cs="Times New Roman"/>
                <w:sz w:val="20"/>
                <w:szCs w:val="20"/>
              </w:rPr>
              <w:t>Place in the community where you feel comfort-able seeing friends (i.e., playground, sports field, open field)</w:t>
            </w:r>
          </w:p>
        </w:tc>
        <w:tc>
          <w:tcPr>
            <w:tcW w:w="927" w:type="dxa"/>
          </w:tcPr>
          <w:p w14:paraId="458F4901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00" w:type="dxa"/>
          </w:tcPr>
          <w:p w14:paraId="24F08880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3AB167DF" w14:textId="77777777" w:rsidR="00502FFA" w:rsidRPr="005F4BF8" w:rsidRDefault="00502FFA" w:rsidP="00810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</w:tbl>
    <w:p w14:paraId="41EA3E8A" w14:textId="1C218E47" w:rsidR="00502FFA" w:rsidRPr="007A056B" w:rsidRDefault="00502FFA" w:rsidP="001E01E1">
      <w:pPr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*</w:t>
      </w:r>
      <w:r w:rsidRPr="007A056B">
        <w:rPr>
          <w:rFonts w:ascii="Times New Roman" w:hAnsi="Times New Roman" w:cs="Times New Roman"/>
          <w:i/>
          <w:iCs/>
        </w:rPr>
        <w:t xml:space="preserve">Not Applicable refers to girls </w:t>
      </w:r>
      <w:r w:rsidRPr="00810D4B">
        <w:rPr>
          <w:rFonts w:ascii="Times New Roman" w:hAnsi="Times New Roman" w:cs="Times New Roman"/>
          <w:i/>
          <w:iCs/>
        </w:rPr>
        <w:t>who live</w:t>
      </w:r>
      <w:r w:rsidRPr="007A056B">
        <w:rPr>
          <w:rFonts w:ascii="Times New Roman" w:hAnsi="Times New Roman" w:cs="Times New Roman"/>
          <w:i/>
          <w:iCs/>
        </w:rPr>
        <w:t xml:space="preserve"> independently</w:t>
      </w:r>
      <w:r w:rsidR="007A056B" w:rsidRPr="007A056B">
        <w:rPr>
          <w:rFonts w:ascii="Times New Roman" w:hAnsi="Times New Roman" w:cs="Times New Roman"/>
          <w:i/>
          <w:iCs/>
        </w:rPr>
        <w:t xml:space="preserve"> under the decision-making domain</w:t>
      </w:r>
      <w:r w:rsidRPr="007A056B">
        <w:rPr>
          <w:rFonts w:ascii="Times New Roman" w:hAnsi="Times New Roman" w:cs="Times New Roman"/>
          <w:i/>
          <w:iCs/>
        </w:rPr>
        <w:t>, and to girls without female or male guardian under the ease of expressing oneself domain</w:t>
      </w:r>
      <w:r w:rsidR="007A056B">
        <w:rPr>
          <w:rFonts w:ascii="Times New Roman" w:hAnsi="Times New Roman" w:cs="Times New Roman"/>
          <w:i/>
          <w:iCs/>
        </w:rPr>
        <w:t>.</w:t>
      </w:r>
    </w:p>
    <w:p w14:paraId="526DFE63" w14:textId="77777777" w:rsidR="00502FFA" w:rsidRDefault="00502FFA" w:rsidP="00502FFA">
      <w:pPr>
        <w:rPr>
          <w:rFonts w:ascii="Times New Roman" w:hAnsi="Times New Roman" w:cs="Times New Roman"/>
        </w:rPr>
      </w:pPr>
    </w:p>
    <w:p w14:paraId="4387AF89" w14:textId="53B28055" w:rsidR="002806F4" w:rsidRPr="00810D4B" w:rsidRDefault="002806F4" w:rsidP="00810D4B">
      <w:pPr>
        <w:jc w:val="both"/>
        <w:rPr>
          <w:rFonts w:ascii="Times New Roman" w:hAnsi="Times New Roman" w:cs="Times New Roman"/>
        </w:rPr>
      </w:pPr>
      <w:r w:rsidRPr="00810D4B">
        <w:rPr>
          <w:rFonts w:ascii="Times New Roman" w:hAnsi="Times New Roman" w:cs="Times New Roman"/>
          <w:b/>
          <w:bCs/>
        </w:rPr>
        <w:lastRenderedPageBreak/>
        <w:t xml:space="preserve">Recoding </w:t>
      </w:r>
      <w:r w:rsidR="007A056B" w:rsidRPr="00810D4B">
        <w:rPr>
          <w:rFonts w:ascii="Times New Roman" w:hAnsi="Times New Roman" w:cs="Times New Roman"/>
          <w:b/>
          <w:bCs/>
        </w:rPr>
        <w:t xml:space="preserve">the missing data </w:t>
      </w:r>
    </w:p>
    <w:p w14:paraId="5C1D6A45" w14:textId="588561DA" w:rsidR="00810D4B" w:rsidRPr="00810D4B" w:rsidRDefault="002806F4" w:rsidP="00810D4B">
      <w:pPr>
        <w:jc w:val="both"/>
        <w:rPr>
          <w:rFonts w:ascii="Times New Roman" w:hAnsi="Times New Roman" w:cs="Times New Roman"/>
        </w:rPr>
      </w:pPr>
      <w:r w:rsidRPr="00810D4B">
        <w:rPr>
          <w:rFonts w:ascii="Times New Roman" w:hAnsi="Times New Roman" w:cs="Times New Roman"/>
        </w:rPr>
        <w:t>To ensure minimum amount of missing data in the final analytic sample, two response options- ‘don’t know’ and ‘not applicable’- representing a sizable proportion of the responses were recoded. The ‘don’t know’ option for items under the decision-making domain were recoded to zero. This option ranged from 0.3% to 5.</w:t>
      </w:r>
      <w:r w:rsidR="00DF26A7" w:rsidRPr="00810D4B">
        <w:rPr>
          <w:rFonts w:ascii="Times New Roman" w:hAnsi="Times New Roman" w:cs="Times New Roman"/>
        </w:rPr>
        <w:t>7</w:t>
      </w:r>
      <w:r w:rsidRPr="00810D4B">
        <w:rPr>
          <w:rFonts w:ascii="Times New Roman" w:hAnsi="Times New Roman" w:cs="Times New Roman"/>
        </w:rPr>
        <w:t xml:space="preserve">%. of the responses, with two variables- respondent’s say in who to marry and when to marry- having the highest proportion of don’t know at over 5%. </w:t>
      </w:r>
      <w:del w:id="0" w:author="Ogunbiyi, Bolatito Oluwayemisi" w:date="2024-08-24T22:52:00Z" w16du:dateUtc="2024-08-25T02:52:00Z">
        <w:r w:rsidR="00DF26A7" w:rsidRPr="00810D4B" w:rsidDel="00242726">
          <w:rPr>
            <w:rFonts w:ascii="Times New Roman" w:hAnsi="Times New Roman" w:cs="Times New Roman"/>
          </w:rPr>
          <w:delText xml:space="preserve">The 10.5% missing data under </w:delText>
        </w:r>
      </w:del>
      <w:del w:id="1" w:author="Ogunbiyi, Bolatito Oluwayemisi" w:date="2024-08-31T19:01:00Z" w16du:dateUtc="2024-08-31T23:01:00Z">
        <w:r w:rsidR="00DF26A7" w:rsidRPr="00810D4B" w:rsidDel="00FA0C35">
          <w:rPr>
            <w:rFonts w:ascii="Times New Roman" w:hAnsi="Times New Roman" w:cs="Times New Roman"/>
          </w:rPr>
          <w:delText xml:space="preserve">the item </w:delText>
        </w:r>
      </w:del>
      <w:del w:id="2" w:author="Ogunbiyi, Bolatito Oluwayemisi" w:date="2024-08-24T22:55:00Z" w16du:dateUtc="2024-08-25T02:55:00Z">
        <w:r w:rsidR="00DF26A7" w:rsidRPr="00810D4B" w:rsidDel="00971826">
          <w:rPr>
            <w:rFonts w:ascii="Times New Roman" w:hAnsi="Times New Roman" w:cs="Times New Roman"/>
          </w:rPr>
          <w:delText xml:space="preserve">- </w:delText>
        </w:r>
      </w:del>
      <w:del w:id="3" w:author="Ogunbiyi, Bolatito Oluwayemisi" w:date="2024-08-31T19:01:00Z" w16du:dateUtc="2024-08-31T23:01:00Z">
        <w:r w:rsidR="00DF26A7" w:rsidRPr="00810D4B" w:rsidDel="00FA0C35">
          <w:rPr>
            <w:rFonts w:ascii="Times New Roman" w:hAnsi="Times New Roman" w:cs="Times New Roman"/>
            <w:i/>
            <w:iCs/>
          </w:rPr>
          <w:delText xml:space="preserve">Have you ever talked about education with your father/male guardian </w:delText>
        </w:r>
      </w:del>
      <w:del w:id="4" w:author="Ogunbiyi, Bolatito Oluwayemisi" w:date="2024-08-24T22:53:00Z" w16du:dateUtc="2024-08-25T02:53:00Z">
        <w:r w:rsidR="00810D4B" w:rsidRPr="00810D4B" w:rsidDel="00242726">
          <w:rPr>
            <w:rFonts w:ascii="Times New Roman" w:hAnsi="Times New Roman" w:cs="Times New Roman"/>
            <w:i/>
            <w:iCs/>
          </w:rPr>
          <w:delText>–</w:delText>
        </w:r>
      </w:del>
      <w:bookmarkStart w:id="5" w:name="_Hlk175495379"/>
      <w:del w:id="6" w:author="Ogunbiyi, Bolatito Oluwayemisi" w:date="2024-08-31T19:01:00Z" w16du:dateUtc="2024-08-31T23:01:00Z">
        <w:r w:rsidR="00DF26A7" w:rsidRPr="00810D4B" w:rsidDel="00FA0C35">
          <w:rPr>
            <w:rFonts w:ascii="Times New Roman" w:hAnsi="Times New Roman" w:cs="Times New Roman"/>
          </w:rPr>
          <w:delText xml:space="preserve">was combined with </w:delText>
        </w:r>
        <w:r w:rsidR="001E01E1" w:rsidDel="00FA0C35">
          <w:rPr>
            <w:rFonts w:ascii="Times New Roman" w:hAnsi="Times New Roman" w:cs="Times New Roman"/>
          </w:rPr>
          <w:delText>a</w:delText>
        </w:r>
        <w:r w:rsidR="00DF26A7" w:rsidRPr="00810D4B" w:rsidDel="00FA0C35">
          <w:rPr>
            <w:rFonts w:ascii="Times New Roman" w:hAnsi="Times New Roman" w:cs="Times New Roman"/>
          </w:rPr>
          <w:delText xml:space="preserve"> similar </w:delText>
        </w:r>
        <w:r w:rsidR="00810D4B" w:rsidRPr="00810D4B" w:rsidDel="00FA0C35">
          <w:rPr>
            <w:rFonts w:ascii="Times New Roman" w:hAnsi="Times New Roman" w:cs="Times New Roman"/>
          </w:rPr>
          <w:delText>question</w:delText>
        </w:r>
        <w:r w:rsidR="00DF26A7" w:rsidRPr="00810D4B" w:rsidDel="00FA0C35">
          <w:rPr>
            <w:rFonts w:ascii="Times New Roman" w:hAnsi="Times New Roman" w:cs="Times New Roman"/>
          </w:rPr>
          <w:delText xml:space="preserve"> asked about the respondent’s mother/ female guardian</w:delText>
        </w:r>
      </w:del>
      <w:del w:id="7" w:author="Ogunbiyi, Bolatito Oluwayemisi" w:date="2024-08-24T22:53:00Z" w16du:dateUtc="2024-08-25T02:53:00Z">
        <w:r w:rsidR="00DF26A7" w:rsidRPr="00810D4B" w:rsidDel="00242726">
          <w:rPr>
            <w:rFonts w:ascii="Times New Roman" w:hAnsi="Times New Roman" w:cs="Times New Roman"/>
          </w:rPr>
          <w:delText>,</w:delText>
        </w:r>
      </w:del>
      <w:del w:id="8" w:author="Ogunbiyi, Bolatito Oluwayemisi" w:date="2024-08-24T22:54:00Z" w16du:dateUtc="2024-08-25T02:54:00Z">
        <w:r w:rsidR="00DF26A7" w:rsidRPr="00810D4B" w:rsidDel="00242726">
          <w:rPr>
            <w:rFonts w:ascii="Times New Roman" w:hAnsi="Times New Roman" w:cs="Times New Roman"/>
          </w:rPr>
          <w:delText xml:space="preserve"> and</w:delText>
        </w:r>
      </w:del>
      <w:del w:id="9" w:author="Ogunbiyi, Bolatito Oluwayemisi" w:date="2024-08-24T23:07:00Z" w16du:dateUtc="2024-08-25T03:07:00Z">
        <w:r w:rsidR="00DF26A7" w:rsidRPr="00810D4B" w:rsidDel="0044455F">
          <w:rPr>
            <w:rFonts w:ascii="Times New Roman" w:hAnsi="Times New Roman" w:cs="Times New Roman"/>
          </w:rPr>
          <w:delText xml:space="preserve"> </w:delText>
        </w:r>
      </w:del>
      <w:del w:id="10" w:author="Ogunbiyi, Bolatito Oluwayemisi" w:date="2024-08-31T19:01:00Z" w16du:dateUtc="2024-08-31T23:01:00Z">
        <w:r w:rsidR="00810D4B" w:rsidRPr="00810D4B" w:rsidDel="00FA0C35">
          <w:rPr>
            <w:rFonts w:ascii="Times New Roman" w:hAnsi="Times New Roman" w:cs="Times New Roman"/>
          </w:rPr>
          <w:delText xml:space="preserve">a variable </w:delText>
        </w:r>
      </w:del>
      <w:del w:id="11" w:author="Ogunbiyi, Bolatito Oluwayemisi" w:date="2024-08-24T23:16:00Z" w16du:dateUtc="2024-08-25T03:16:00Z">
        <w:r w:rsidR="00810D4B" w:rsidRPr="00810D4B" w:rsidDel="00103FC3">
          <w:rPr>
            <w:rFonts w:ascii="Times New Roman" w:hAnsi="Times New Roman" w:cs="Times New Roman"/>
          </w:rPr>
          <w:delText>that</w:delText>
        </w:r>
      </w:del>
      <w:del w:id="12" w:author="Ogunbiyi, Bolatito Oluwayemisi" w:date="2024-08-31T19:01:00Z" w16du:dateUtc="2024-08-31T23:01:00Z">
        <w:r w:rsidR="00810D4B" w:rsidRPr="00810D4B" w:rsidDel="00FA0C35">
          <w:rPr>
            <w:rFonts w:ascii="Times New Roman" w:hAnsi="Times New Roman" w:cs="Times New Roman"/>
          </w:rPr>
          <w:delText xml:space="preserve"> represents the highest score between the two </w:delText>
        </w:r>
      </w:del>
      <w:del w:id="13" w:author="Ogunbiyi, Bolatito Oluwayemisi" w:date="2024-08-24T23:07:00Z" w16du:dateUtc="2024-08-25T03:07:00Z">
        <w:r w:rsidR="00810D4B" w:rsidRPr="00810D4B" w:rsidDel="0044455F">
          <w:rPr>
            <w:rFonts w:ascii="Times New Roman" w:hAnsi="Times New Roman" w:cs="Times New Roman"/>
          </w:rPr>
          <w:delText>variables</w:delText>
        </w:r>
      </w:del>
      <w:del w:id="14" w:author="Ogunbiyi, Bolatito Oluwayemisi" w:date="2024-08-24T22:54:00Z" w16du:dateUtc="2024-08-25T02:54:00Z">
        <w:r w:rsidR="00810D4B" w:rsidRPr="00810D4B" w:rsidDel="00242726">
          <w:rPr>
            <w:rFonts w:ascii="Times New Roman" w:hAnsi="Times New Roman" w:cs="Times New Roman"/>
          </w:rPr>
          <w:delText xml:space="preserve"> was generated</w:delText>
        </w:r>
      </w:del>
      <w:del w:id="15" w:author="Ogunbiyi, Bolatito Oluwayemisi" w:date="2024-08-24T22:57:00Z" w16du:dateUtc="2024-08-25T02:57:00Z">
        <w:r w:rsidR="00810D4B" w:rsidRPr="00810D4B" w:rsidDel="00971826">
          <w:rPr>
            <w:rFonts w:ascii="Times New Roman" w:hAnsi="Times New Roman" w:cs="Times New Roman"/>
          </w:rPr>
          <w:delText>, which in this case</w:delText>
        </w:r>
      </w:del>
      <w:del w:id="16" w:author="Ogunbiyi, Bolatito Oluwayemisi" w:date="2024-08-24T23:08:00Z" w16du:dateUtc="2024-08-25T03:08:00Z">
        <w:r w:rsidR="00810D4B" w:rsidRPr="00810D4B" w:rsidDel="0044455F">
          <w:rPr>
            <w:rFonts w:ascii="Times New Roman" w:hAnsi="Times New Roman" w:cs="Times New Roman"/>
          </w:rPr>
          <w:delText xml:space="preserve"> is </w:delText>
        </w:r>
      </w:del>
      <w:del w:id="17" w:author="Ogunbiyi, Bolatito Oluwayemisi" w:date="2024-08-31T19:01:00Z" w16du:dateUtc="2024-08-31T23:01:00Z">
        <w:r w:rsidR="00810D4B" w:rsidRPr="00810D4B" w:rsidDel="00FA0C35">
          <w:rPr>
            <w:rFonts w:ascii="Times New Roman" w:hAnsi="Times New Roman" w:cs="Times New Roman"/>
          </w:rPr>
          <w:delText xml:space="preserve">the item on </w:delText>
        </w:r>
        <w:r w:rsidR="00B21267" w:rsidRPr="00810D4B" w:rsidDel="00FA0C35">
          <w:rPr>
            <w:rFonts w:ascii="Times New Roman" w:hAnsi="Times New Roman" w:cs="Times New Roman"/>
          </w:rPr>
          <w:delText>the discussion</w:delText>
        </w:r>
        <w:r w:rsidR="00DF26A7" w:rsidRPr="00810D4B" w:rsidDel="00FA0C35">
          <w:rPr>
            <w:rFonts w:ascii="Times New Roman" w:hAnsi="Times New Roman" w:cs="Times New Roman"/>
          </w:rPr>
          <w:delText xml:space="preserve"> with mother/ female guardian</w:delText>
        </w:r>
      </w:del>
      <w:del w:id="18" w:author="Ogunbiyi, Bolatito Oluwayemisi" w:date="2024-08-24T23:05:00Z" w16du:dateUtc="2024-08-25T03:05:00Z">
        <w:r w:rsidR="00810D4B" w:rsidRPr="00810D4B" w:rsidDel="00971826">
          <w:rPr>
            <w:rFonts w:ascii="Times New Roman" w:hAnsi="Times New Roman" w:cs="Times New Roman"/>
          </w:rPr>
          <w:delText xml:space="preserve">. </w:delText>
        </w:r>
      </w:del>
      <w:ins w:id="19" w:author="Ogunbiyi, Bolatito Oluwayemisi" w:date="2024-08-31T19:00:00Z" w16du:dateUtc="2024-08-31T23:00:00Z">
        <w:r w:rsidR="00FA0C35" w:rsidRPr="00FA0C35">
          <w:rPr>
            <w:rFonts w:ascii="Times New Roman" w:hAnsi="Times New Roman" w:cs="Times New Roman"/>
          </w:rPr>
          <w:t xml:space="preserve">For the items on discussing selected topics with father/male guardian and mother/ female guardian, we generated a composite variable that represents the highest score between the two variables (discussion with a father/male guardian and a mother/female guardian) for each topic discussed. This also ensures that we include people who only have a single parent at home. By combining both of them, we only have 0.00% (3 </w:t>
        </w:r>
        <w:r w:rsidR="00FA0C35" w:rsidRPr="00FA0C35">
          <w:rPr>
            <w:rFonts w:ascii="Times New Roman" w:hAnsi="Times New Roman" w:cs="Times New Roman"/>
          </w:rPr>
          <w:t>observations) missing</w:t>
        </w:r>
        <w:r w:rsidR="00FA0C35" w:rsidRPr="00FA0C35">
          <w:rPr>
            <w:rFonts w:ascii="Times New Roman" w:hAnsi="Times New Roman" w:cs="Times New Roman"/>
          </w:rPr>
          <w:t xml:space="preserve">. </w:t>
        </w:r>
      </w:ins>
    </w:p>
    <w:bookmarkEnd w:id="5"/>
    <w:p w14:paraId="33BF2044" w14:textId="2CD4EAA5" w:rsidR="00810D4B" w:rsidRPr="00810D4B" w:rsidRDefault="001E01E1" w:rsidP="00810D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810D4B">
        <w:rPr>
          <w:rFonts w:ascii="Times New Roman" w:hAnsi="Times New Roman" w:cs="Times New Roman"/>
        </w:rPr>
        <w:t xml:space="preserve">The ’not applicable’ response under decision-making domain applies to girls that live independently, suggesting that girls in this category would have a lot of say on the items under the decision-making domain. Therefore, we added the ’not applicable’ response option to the highest category (a great deal of say). </w:t>
      </w:r>
      <w:r w:rsidR="00810D4B" w:rsidRPr="00810D4B">
        <w:rPr>
          <w:rFonts w:ascii="Times New Roman" w:hAnsi="Times New Roman" w:cs="Times New Roman"/>
        </w:rPr>
        <w:t xml:space="preserve">We recoded the ‘don’t know’ option for </w:t>
      </w:r>
      <w:r w:rsidRPr="00810D4B">
        <w:rPr>
          <w:rFonts w:ascii="Times New Roman" w:hAnsi="Times New Roman" w:cs="Times New Roman"/>
        </w:rPr>
        <w:t>items under the decision-making domain</w:t>
      </w:r>
      <w:r>
        <w:rPr>
          <w:rFonts w:ascii="Times New Roman" w:hAnsi="Times New Roman" w:cs="Times New Roman"/>
        </w:rPr>
        <w:t xml:space="preserve">, </w:t>
      </w:r>
      <w:r w:rsidR="00810D4B" w:rsidRPr="00810D4B">
        <w:rPr>
          <w:rFonts w:ascii="Times New Roman" w:hAnsi="Times New Roman" w:cs="Times New Roman"/>
        </w:rPr>
        <w:t xml:space="preserve">the first three items of </w:t>
      </w:r>
      <w:r>
        <w:rPr>
          <w:rFonts w:ascii="Times New Roman" w:hAnsi="Times New Roman" w:cs="Times New Roman"/>
        </w:rPr>
        <w:t xml:space="preserve">the </w:t>
      </w:r>
      <w:r w:rsidR="00810D4B" w:rsidRPr="00810D4B">
        <w:rPr>
          <w:rFonts w:ascii="Times New Roman" w:hAnsi="Times New Roman" w:cs="Times New Roman"/>
        </w:rPr>
        <w:t>voice</w:t>
      </w:r>
      <w:r>
        <w:rPr>
          <w:rFonts w:ascii="Times New Roman" w:hAnsi="Times New Roman" w:cs="Times New Roman"/>
        </w:rPr>
        <w:t xml:space="preserve"> domain, </w:t>
      </w:r>
      <w:r w:rsidR="00810D4B" w:rsidRPr="00810D4B">
        <w:rPr>
          <w:rFonts w:ascii="Times New Roman" w:hAnsi="Times New Roman" w:cs="Times New Roman"/>
        </w:rPr>
        <w:t>and all the mobility items to the</w:t>
      </w:r>
      <w:r>
        <w:rPr>
          <w:rFonts w:ascii="Times New Roman" w:hAnsi="Times New Roman" w:cs="Times New Roman"/>
        </w:rPr>
        <w:t xml:space="preserve"> </w:t>
      </w:r>
      <w:r w:rsidR="00B21267">
        <w:rPr>
          <w:rFonts w:ascii="Times New Roman" w:hAnsi="Times New Roman" w:cs="Times New Roman"/>
        </w:rPr>
        <w:t xml:space="preserve">sample </w:t>
      </w:r>
      <w:r w:rsidR="00B21267" w:rsidRPr="00810D4B">
        <w:rPr>
          <w:rFonts w:ascii="Times New Roman" w:hAnsi="Times New Roman" w:cs="Times New Roman"/>
        </w:rPr>
        <w:t>mean</w:t>
      </w:r>
      <w:r w:rsidR="00810D4B" w:rsidRPr="00810D4B">
        <w:rPr>
          <w:rFonts w:ascii="Times New Roman" w:hAnsi="Times New Roman" w:cs="Times New Roman"/>
        </w:rPr>
        <w:t xml:space="preserve"> of the observations (Lin, Green &amp; Coppock, 2016). </w:t>
      </w:r>
      <w:r w:rsidRPr="00810D4B">
        <w:rPr>
          <w:rFonts w:ascii="Times New Roman" w:hAnsi="Times New Roman" w:cs="Times New Roman"/>
        </w:rPr>
        <w:t>Lin and colleagues suggested that “If no more than 10% of the covariate’s values are missing, recode the missing values to the overall mean” (pg 17</w:t>
      </w:r>
      <w:r>
        <w:rPr>
          <w:rFonts w:ascii="Times New Roman" w:hAnsi="Times New Roman" w:cs="Times New Roman"/>
        </w:rPr>
        <w:t xml:space="preserve">). </w:t>
      </w:r>
      <w:bookmarkStart w:id="20" w:name="_Hlk175431195"/>
      <w:r w:rsidR="00810D4B" w:rsidRPr="00810D4B">
        <w:rPr>
          <w:rFonts w:ascii="Times New Roman" w:hAnsi="Times New Roman" w:cs="Times New Roman"/>
        </w:rPr>
        <w:t>Sensitivity analyses conducted on the original dataset using only the sample with complete responses to all the items showed no significant differences between the recoded and the complete dataset</w:t>
      </w:r>
      <w:bookmarkEnd w:id="20"/>
      <w:r w:rsidR="00810D4B" w:rsidRPr="00810D4B">
        <w:rPr>
          <w:rFonts w:ascii="Times New Roman" w:hAnsi="Times New Roman" w:cs="Times New Roman"/>
        </w:rPr>
        <w:t>s</w:t>
      </w:r>
      <w:r w:rsidR="009B4FA1">
        <w:rPr>
          <w:rFonts w:ascii="Times New Roman" w:hAnsi="Times New Roman" w:cs="Times New Roman"/>
        </w:rPr>
        <w:t xml:space="preserve"> </w:t>
      </w:r>
      <w:ins w:id="21" w:author="Ogunbiyi, Bolatito Oluwayemisi" w:date="2024-08-24T22:32:00Z" w16du:dateUtc="2024-08-25T02:32:00Z">
        <w:r w:rsidR="009B4FA1">
          <w:rPr>
            <w:rFonts w:ascii="Times New Roman" w:hAnsi="Times New Roman" w:cs="Times New Roman"/>
          </w:rPr>
          <w:t>(Table C)</w:t>
        </w:r>
      </w:ins>
      <w:r w:rsidR="00810D4B" w:rsidRPr="00810D4B">
        <w:rPr>
          <w:rFonts w:ascii="Times New Roman" w:hAnsi="Times New Roman" w:cs="Times New Roman"/>
        </w:rPr>
        <w:t>.</w:t>
      </w:r>
    </w:p>
    <w:p w14:paraId="574CAE14" w14:textId="77777777" w:rsidR="00810D4B" w:rsidRPr="00DF26A7" w:rsidRDefault="00810D4B" w:rsidP="007A056B">
      <w:pPr>
        <w:jc w:val="both"/>
        <w:rPr>
          <w:rFonts w:ascii="Times New Roman" w:hAnsi="Times New Roman" w:cs="Times New Roman"/>
        </w:rPr>
      </w:pPr>
    </w:p>
    <w:p w14:paraId="0F86DAE1" w14:textId="77777777" w:rsidR="002806F4" w:rsidRDefault="002806F4" w:rsidP="00502FFA">
      <w:pPr>
        <w:rPr>
          <w:rFonts w:ascii="Times New Roman" w:hAnsi="Times New Roman" w:cs="Times New Roman"/>
        </w:rPr>
      </w:pPr>
    </w:p>
    <w:p w14:paraId="63201B90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407A0DED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7B2EED89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1DB02F89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1773CD12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4021D9B9" w14:textId="77777777" w:rsidR="007A056B" w:rsidRDefault="007A056B" w:rsidP="00502FFA">
      <w:pPr>
        <w:rPr>
          <w:rFonts w:ascii="Times New Roman" w:hAnsi="Times New Roman" w:cs="Times New Roman"/>
        </w:rPr>
      </w:pPr>
    </w:p>
    <w:p w14:paraId="3B94D1FC" w14:textId="77777777" w:rsidR="007A056B" w:rsidRDefault="007A056B" w:rsidP="00502FFA">
      <w:pPr>
        <w:rPr>
          <w:rFonts w:ascii="Times New Roman" w:hAnsi="Times New Roman" w:cs="Times New Roman"/>
        </w:rPr>
      </w:pPr>
    </w:p>
    <w:p w14:paraId="35548F75" w14:textId="77777777" w:rsidR="007A056B" w:rsidRDefault="007A056B" w:rsidP="00502FFA">
      <w:pPr>
        <w:rPr>
          <w:rFonts w:ascii="Times New Roman" w:hAnsi="Times New Roman" w:cs="Times New Roman"/>
        </w:rPr>
      </w:pPr>
    </w:p>
    <w:p w14:paraId="5B59915F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041BE846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4EE1D9FB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0D75B547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6D81F57C" w14:textId="77777777" w:rsidR="00810D4B" w:rsidRDefault="00810D4B" w:rsidP="00502FFA">
      <w:pPr>
        <w:rPr>
          <w:rFonts w:ascii="Times New Roman" w:hAnsi="Times New Roman" w:cs="Times New Roman"/>
        </w:rPr>
      </w:pPr>
    </w:p>
    <w:p w14:paraId="72C423E0" w14:textId="77777777" w:rsidR="007A056B" w:rsidRDefault="007A056B" w:rsidP="00502FFA">
      <w:pPr>
        <w:rPr>
          <w:rFonts w:ascii="Times New Roman" w:hAnsi="Times New Roman" w:cs="Times New Roman"/>
        </w:rPr>
      </w:pPr>
    </w:p>
    <w:p w14:paraId="5E0A8A34" w14:textId="77777777" w:rsidR="001E01E1" w:rsidRDefault="001E01E1" w:rsidP="00502FFA">
      <w:pPr>
        <w:rPr>
          <w:rFonts w:ascii="Times New Roman" w:hAnsi="Times New Roman" w:cs="Times New Roman"/>
          <w:b/>
          <w:bCs/>
          <w:kern w:val="0"/>
          <w14:ligatures w14:val="none"/>
        </w:rPr>
      </w:pPr>
      <w:bookmarkStart w:id="22" w:name="_Toc109956776"/>
    </w:p>
    <w:p w14:paraId="165C8348" w14:textId="77777777" w:rsidR="001E01E1" w:rsidRDefault="001E01E1" w:rsidP="00502FFA">
      <w:pPr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7F1F511E" w14:textId="5564C814" w:rsidR="00502FFA" w:rsidRPr="00810D4B" w:rsidRDefault="007A056B" w:rsidP="00502FFA">
      <w:pPr>
        <w:rPr>
          <w:rFonts w:ascii="Times New Roman" w:hAnsi="Times New Roman" w:cs="Times New Roman"/>
          <w:b/>
          <w:bCs/>
          <w:kern w:val="0"/>
          <w14:ligatures w14:val="none"/>
        </w:rPr>
      </w:pPr>
      <w:r w:rsidRPr="00810D4B">
        <w:rPr>
          <w:rFonts w:ascii="Times New Roman" w:hAnsi="Times New Roman" w:cs="Times New Roman"/>
          <w:b/>
          <w:bCs/>
          <w:kern w:val="0"/>
          <w14:ligatures w14:val="none"/>
        </w:rPr>
        <w:t>Table</w:t>
      </w:r>
      <w:r w:rsidR="00502FFA" w:rsidRPr="00810D4B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810D4B">
        <w:rPr>
          <w:rFonts w:ascii="Times New Roman" w:hAnsi="Times New Roman" w:cs="Times New Roman"/>
          <w:b/>
          <w:bCs/>
          <w:kern w:val="0"/>
          <w14:ligatures w14:val="none"/>
        </w:rPr>
        <w:t>C</w:t>
      </w:r>
      <w:r w:rsidR="00502FFA" w:rsidRPr="00810D4B">
        <w:rPr>
          <w:rFonts w:ascii="Times New Roman" w:hAnsi="Times New Roman" w:cs="Times New Roman"/>
          <w:b/>
          <w:bCs/>
          <w:kern w:val="0"/>
          <w14:ligatures w14:val="none"/>
        </w:rPr>
        <w:t>: Sensitivity Analysis with Complete Observations: EFA Factor Loadings for the Agency Scale Items (n=1326</w:t>
      </w:r>
      <w:bookmarkEnd w:id="22"/>
      <w:r w:rsidR="00502FFA" w:rsidRPr="00810D4B">
        <w:rPr>
          <w:rFonts w:ascii="Times New Roman" w:hAnsi="Times New Roman" w:cs="Times New Roman"/>
          <w:b/>
          <w:bCs/>
          <w:kern w:val="0"/>
          <w14:ligatures w14:val="none"/>
        </w:rPr>
        <w:t>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1080"/>
        <w:gridCol w:w="990"/>
        <w:gridCol w:w="1079"/>
        <w:gridCol w:w="984"/>
        <w:gridCol w:w="959"/>
        <w:gridCol w:w="998"/>
        <w:gridCol w:w="1195"/>
      </w:tblGrid>
      <w:tr w:rsidR="00502FFA" w:rsidRPr="007F0455" w14:paraId="5B6E4046" w14:textId="77777777" w:rsidTr="00810D4B">
        <w:trPr>
          <w:trHeight w:val="300"/>
          <w:tblHeader/>
        </w:trPr>
        <w:tc>
          <w:tcPr>
            <w:tcW w:w="2065" w:type="dxa"/>
            <w:vMerge w:val="restart"/>
            <w:noWrap/>
          </w:tcPr>
          <w:p w14:paraId="6F77DF4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070" w:type="dxa"/>
            <w:gridSpan w:val="2"/>
            <w:noWrap/>
          </w:tcPr>
          <w:p w14:paraId="64BDE93B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-making</w:t>
            </w:r>
          </w:p>
        </w:tc>
        <w:tc>
          <w:tcPr>
            <w:tcW w:w="2063" w:type="dxa"/>
            <w:gridSpan w:val="2"/>
          </w:tcPr>
          <w:p w14:paraId="64A9640F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ice</w:t>
            </w:r>
          </w:p>
        </w:tc>
        <w:tc>
          <w:tcPr>
            <w:tcW w:w="1957" w:type="dxa"/>
            <w:gridSpan w:val="2"/>
          </w:tcPr>
          <w:p w14:paraId="5170754E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195" w:type="dxa"/>
            <w:vMerge w:val="restart"/>
            <w:noWrap/>
          </w:tcPr>
          <w:p w14:paraId="625113B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ness</w:t>
            </w:r>
          </w:p>
        </w:tc>
      </w:tr>
      <w:tr w:rsidR="00502FFA" w:rsidRPr="007F0455" w14:paraId="601239FE" w14:textId="77777777" w:rsidTr="00810D4B">
        <w:trPr>
          <w:trHeight w:val="300"/>
          <w:tblHeader/>
        </w:trPr>
        <w:tc>
          <w:tcPr>
            <w:tcW w:w="2065" w:type="dxa"/>
            <w:vMerge/>
            <w:noWrap/>
          </w:tcPr>
          <w:p w14:paraId="2FA4B3B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5C905298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1</w:t>
            </w:r>
          </w:p>
        </w:tc>
        <w:tc>
          <w:tcPr>
            <w:tcW w:w="990" w:type="dxa"/>
          </w:tcPr>
          <w:p w14:paraId="27BD7181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2</w:t>
            </w:r>
          </w:p>
        </w:tc>
        <w:tc>
          <w:tcPr>
            <w:tcW w:w="1079" w:type="dxa"/>
          </w:tcPr>
          <w:p w14:paraId="29B82500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3</w:t>
            </w:r>
          </w:p>
        </w:tc>
        <w:tc>
          <w:tcPr>
            <w:tcW w:w="984" w:type="dxa"/>
          </w:tcPr>
          <w:p w14:paraId="18704140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4</w:t>
            </w:r>
          </w:p>
        </w:tc>
        <w:tc>
          <w:tcPr>
            <w:tcW w:w="959" w:type="dxa"/>
          </w:tcPr>
          <w:p w14:paraId="2583FC55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5</w:t>
            </w:r>
          </w:p>
        </w:tc>
        <w:tc>
          <w:tcPr>
            <w:tcW w:w="998" w:type="dxa"/>
            <w:noWrap/>
          </w:tcPr>
          <w:p w14:paraId="537418AD" w14:textId="77777777" w:rsidR="00502FFA" w:rsidRPr="007A056B" w:rsidRDefault="00502FFA" w:rsidP="002C0D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 6</w:t>
            </w:r>
          </w:p>
        </w:tc>
        <w:tc>
          <w:tcPr>
            <w:tcW w:w="1195" w:type="dxa"/>
            <w:vMerge/>
            <w:noWrap/>
          </w:tcPr>
          <w:p w14:paraId="27E38FD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FFA" w:rsidRPr="007F0455" w14:paraId="4A3A9B56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3647AE0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the time spent helping around the house</w:t>
            </w:r>
          </w:p>
        </w:tc>
        <w:tc>
          <w:tcPr>
            <w:tcW w:w="1080" w:type="dxa"/>
            <w:noWrap/>
            <w:hideMark/>
          </w:tcPr>
          <w:p w14:paraId="76EBF37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</w:tcPr>
          <w:p w14:paraId="54E833E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1079" w:type="dxa"/>
          </w:tcPr>
          <w:p w14:paraId="6B1B578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84" w:type="dxa"/>
          </w:tcPr>
          <w:p w14:paraId="12F94AC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59" w:type="dxa"/>
          </w:tcPr>
          <w:p w14:paraId="00B7916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8" w:type="dxa"/>
            <w:noWrap/>
            <w:hideMark/>
          </w:tcPr>
          <w:p w14:paraId="1D51408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95" w:type="dxa"/>
            <w:noWrap/>
            <w:hideMark/>
          </w:tcPr>
          <w:p w14:paraId="51266D4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02FFA" w:rsidRPr="007F0455" w14:paraId="43FA0600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45661B4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how much education you will get</w:t>
            </w:r>
          </w:p>
        </w:tc>
        <w:tc>
          <w:tcPr>
            <w:tcW w:w="1080" w:type="dxa"/>
            <w:noWrap/>
            <w:hideMark/>
          </w:tcPr>
          <w:p w14:paraId="7931D90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14:paraId="0860822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1079" w:type="dxa"/>
          </w:tcPr>
          <w:p w14:paraId="796E792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84" w:type="dxa"/>
          </w:tcPr>
          <w:p w14:paraId="1E2B66C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959" w:type="dxa"/>
          </w:tcPr>
          <w:p w14:paraId="02119E9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8" w:type="dxa"/>
            <w:noWrap/>
            <w:hideMark/>
          </w:tcPr>
          <w:p w14:paraId="78FE656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95" w:type="dxa"/>
            <w:noWrap/>
            <w:hideMark/>
          </w:tcPr>
          <w:p w14:paraId="5284994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02FFA" w:rsidRPr="007F0455" w14:paraId="0EF4E5EA" w14:textId="77777777" w:rsidTr="002C0D49">
        <w:trPr>
          <w:trHeight w:val="260"/>
        </w:trPr>
        <w:tc>
          <w:tcPr>
            <w:tcW w:w="2065" w:type="dxa"/>
            <w:noWrap/>
            <w:hideMark/>
          </w:tcPr>
          <w:p w14:paraId="69C4FE7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when to marry</w:t>
            </w:r>
          </w:p>
        </w:tc>
        <w:tc>
          <w:tcPr>
            <w:tcW w:w="1080" w:type="dxa"/>
            <w:noWrap/>
            <w:hideMark/>
          </w:tcPr>
          <w:p w14:paraId="456344F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90*</w:t>
            </w:r>
          </w:p>
        </w:tc>
        <w:tc>
          <w:tcPr>
            <w:tcW w:w="990" w:type="dxa"/>
          </w:tcPr>
          <w:p w14:paraId="0C58BB5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9" w:type="dxa"/>
          </w:tcPr>
          <w:p w14:paraId="4318317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4" w:type="dxa"/>
          </w:tcPr>
          <w:p w14:paraId="122E0D1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9" w:type="dxa"/>
          </w:tcPr>
          <w:p w14:paraId="0BB96FB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8" w:type="dxa"/>
            <w:noWrap/>
            <w:hideMark/>
          </w:tcPr>
          <w:p w14:paraId="6400A8E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95" w:type="dxa"/>
            <w:noWrap/>
            <w:hideMark/>
          </w:tcPr>
          <w:p w14:paraId="085DBBA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02FFA" w:rsidRPr="007F0455" w14:paraId="05A98C9E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6424F93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who to marry</w:t>
            </w:r>
          </w:p>
        </w:tc>
        <w:tc>
          <w:tcPr>
            <w:tcW w:w="1080" w:type="dxa"/>
            <w:noWrap/>
            <w:hideMark/>
          </w:tcPr>
          <w:p w14:paraId="797A214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8*</w:t>
            </w:r>
          </w:p>
        </w:tc>
        <w:tc>
          <w:tcPr>
            <w:tcW w:w="990" w:type="dxa"/>
          </w:tcPr>
          <w:p w14:paraId="5D5A85C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9" w:type="dxa"/>
          </w:tcPr>
          <w:p w14:paraId="74CA913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4" w:type="dxa"/>
          </w:tcPr>
          <w:p w14:paraId="1A328D4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9" w:type="dxa"/>
          </w:tcPr>
          <w:p w14:paraId="2061C42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8" w:type="dxa"/>
            <w:noWrap/>
            <w:hideMark/>
          </w:tcPr>
          <w:p w14:paraId="61AF590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95" w:type="dxa"/>
            <w:noWrap/>
            <w:hideMark/>
          </w:tcPr>
          <w:p w14:paraId="1EF705E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02FFA" w:rsidRPr="007F0455" w14:paraId="00C8B08F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548430E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who you want to be friends with</w:t>
            </w:r>
          </w:p>
        </w:tc>
        <w:tc>
          <w:tcPr>
            <w:tcW w:w="1080" w:type="dxa"/>
            <w:noWrap/>
            <w:hideMark/>
          </w:tcPr>
          <w:p w14:paraId="6E5443B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4*</w:t>
            </w:r>
          </w:p>
        </w:tc>
        <w:tc>
          <w:tcPr>
            <w:tcW w:w="990" w:type="dxa"/>
          </w:tcPr>
          <w:p w14:paraId="31B78A3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79" w:type="dxa"/>
          </w:tcPr>
          <w:p w14:paraId="693F4B9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84" w:type="dxa"/>
          </w:tcPr>
          <w:p w14:paraId="3C44666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9" w:type="dxa"/>
          </w:tcPr>
          <w:p w14:paraId="2719693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8" w:type="dxa"/>
            <w:noWrap/>
            <w:hideMark/>
          </w:tcPr>
          <w:p w14:paraId="14E7319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95" w:type="dxa"/>
            <w:noWrap/>
            <w:hideMark/>
          </w:tcPr>
          <w:p w14:paraId="04670F7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02FFA" w:rsidRPr="007F0455" w14:paraId="16B25F52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2E2A022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Amount of say on what to do in your free time^</w:t>
            </w:r>
          </w:p>
        </w:tc>
        <w:tc>
          <w:tcPr>
            <w:tcW w:w="1080" w:type="dxa"/>
            <w:noWrap/>
            <w:hideMark/>
          </w:tcPr>
          <w:p w14:paraId="1CA0EEA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990" w:type="dxa"/>
          </w:tcPr>
          <w:p w14:paraId="64F05E4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7*</w:t>
            </w:r>
          </w:p>
        </w:tc>
        <w:tc>
          <w:tcPr>
            <w:tcW w:w="1079" w:type="dxa"/>
          </w:tcPr>
          <w:p w14:paraId="745D0D8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84" w:type="dxa"/>
          </w:tcPr>
          <w:p w14:paraId="30DC429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9" w:type="dxa"/>
          </w:tcPr>
          <w:p w14:paraId="0CF3793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8" w:type="dxa"/>
            <w:noWrap/>
            <w:hideMark/>
          </w:tcPr>
          <w:p w14:paraId="737D1A9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95" w:type="dxa"/>
            <w:noWrap/>
            <w:hideMark/>
          </w:tcPr>
          <w:p w14:paraId="2171681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02FFA" w:rsidRPr="007F0455" w14:paraId="1A90BD74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53FF8C0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eels comfortable expressing an opinion to or disagreeing with peers</w:t>
            </w:r>
          </w:p>
        </w:tc>
        <w:tc>
          <w:tcPr>
            <w:tcW w:w="1080" w:type="dxa"/>
            <w:noWrap/>
            <w:hideMark/>
          </w:tcPr>
          <w:p w14:paraId="0DABCE1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130D671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79" w:type="dxa"/>
          </w:tcPr>
          <w:p w14:paraId="04390CC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84" w:type="dxa"/>
          </w:tcPr>
          <w:p w14:paraId="1BAB772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9*</w:t>
            </w:r>
          </w:p>
        </w:tc>
        <w:tc>
          <w:tcPr>
            <w:tcW w:w="959" w:type="dxa"/>
          </w:tcPr>
          <w:p w14:paraId="1C06AC4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8" w:type="dxa"/>
            <w:noWrap/>
            <w:hideMark/>
          </w:tcPr>
          <w:p w14:paraId="470BA72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95" w:type="dxa"/>
            <w:noWrap/>
            <w:hideMark/>
          </w:tcPr>
          <w:p w14:paraId="2517BBE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02FFA" w:rsidRPr="007F0455" w14:paraId="21DCD374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3DC0BC8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eels comfortable expressing an opinion to or disagreeing with older people</w:t>
            </w:r>
          </w:p>
        </w:tc>
        <w:tc>
          <w:tcPr>
            <w:tcW w:w="1080" w:type="dxa"/>
            <w:noWrap/>
            <w:hideMark/>
          </w:tcPr>
          <w:p w14:paraId="260D08B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5D1347F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79" w:type="dxa"/>
          </w:tcPr>
          <w:p w14:paraId="47BD9F0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84" w:type="dxa"/>
          </w:tcPr>
          <w:p w14:paraId="5089F15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</w:tc>
        <w:tc>
          <w:tcPr>
            <w:tcW w:w="959" w:type="dxa"/>
          </w:tcPr>
          <w:p w14:paraId="56FD23E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8" w:type="dxa"/>
            <w:noWrap/>
            <w:hideMark/>
          </w:tcPr>
          <w:p w14:paraId="4857015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95" w:type="dxa"/>
            <w:noWrap/>
            <w:hideMark/>
          </w:tcPr>
          <w:p w14:paraId="4CDBA88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02FFA" w:rsidRPr="007F0455" w14:paraId="624D4704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2FA8DA8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eels comfortable to speak up in class when you have a comment or question^</w:t>
            </w:r>
          </w:p>
        </w:tc>
        <w:tc>
          <w:tcPr>
            <w:tcW w:w="1080" w:type="dxa"/>
            <w:noWrap/>
            <w:hideMark/>
          </w:tcPr>
          <w:p w14:paraId="7BD3B77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90" w:type="dxa"/>
          </w:tcPr>
          <w:p w14:paraId="0432554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1079" w:type="dxa"/>
          </w:tcPr>
          <w:p w14:paraId="19FF5B9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984" w:type="dxa"/>
          </w:tcPr>
          <w:p w14:paraId="746989E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9" w:type="dxa"/>
          </w:tcPr>
          <w:p w14:paraId="0FDCE2F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8" w:type="dxa"/>
            <w:noWrap/>
            <w:hideMark/>
          </w:tcPr>
          <w:p w14:paraId="27FB516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95" w:type="dxa"/>
            <w:noWrap/>
            <w:hideMark/>
          </w:tcPr>
          <w:p w14:paraId="6F6DCC8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02FFA" w:rsidRPr="007F0455" w14:paraId="0B002D8D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49AA3FC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Talked to at least a guardian about education</w:t>
            </w:r>
          </w:p>
        </w:tc>
        <w:tc>
          <w:tcPr>
            <w:tcW w:w="1080" w:type="dxa"/>
            <w:noWrap/>
            <w:hideMark/>
          </w:tcPr>
          <w:p w14:paraId="235E125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0" w:type="dxa"/>
          </w:tcPr>
          <w:p w14:paraId="6AF21A9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79" w:type="dxa"/>
          </w:tcPr>
          <w:p w14:paraId="64F24F1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49*</w:t>
            </w:r>
          </w:p>
        </w:tc>
        <w:tc>
          <w:tcPr>
            <w:tcW w:w="984" w:type="dxa"/>
          </w:tcPr>
          <w:p w14:paraId="3ED22A4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9" w:type="dxa"/>
          </w:tcPr>
          <w:p w14:paraId="1FADEE9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8" w:type="dxa"/>
            <w:noWrap/>
            <w:hideMark/>
          </w:tcPr>
          <w:p w14:paraId="6EA610A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95" w:type="dxa"/>
            <w:noWrap/>
            <w:hideMark/>
          </w:tcPr>
          <w:p w14:paraId="73D9F10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02FFA" w:rsidRPr="007F0455" w14:paraId="3203A686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20E040E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Talked to at least a guardian about work</w:t>
            </w:r>
          </w:p>
        </w:tc>
        <w:tc>
          <w:tcPr>
            <w:tcW w:w="1080" w:type="dxa"/>
            <w:noWrap/>
            <w:hideMark/>
          </w:tcPr>
          <w:p w14:paraId="5625DC9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058C796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79" w:type="dxa"/>
          </w:tcPr>
          <w:p w14:paraId="791B2C0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2*</w:t>
            </w:r>
          </w:p>
        </w:tc>
        <w:tc>
          <w:tcPr>
            <w:tcW w:w="984" w:type="dxa"/>
          </w:tcPr>
          <w:p w14:paraId="2274014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9" w:type="dxa"/>
          </w:tcPr>
          <w:p w14:paraId="57629FD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8" w:type="dxa"/>
            <w:noWrap/>
            <w:hideMark/>
          </w:tcPr>
          <w:p w14:paraId="7D9AF62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95" w:type="dxa"/>
            <w:noWrap/>
            <w:hideMark/>
          </w:tcPr>
          <w:p w14:paraId="3CE1804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02FFA" w:rsidRPr="007F0455" w14:paraId="4AE4B45A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51181E0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Talked to at least a guardian about when you will get married</w:t>
            </w:r>
          </w:p>
        </w:tc>
        <w:tc>
          <w:tcPr>
            <w:tcW w:w="1080" w:type="dxa"/>
            <w:noWrap/>
            <w:hideMark/>
          </w:tcPr>
          <w:p w14:paraId="2544A0A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</w:tcPr>
          <w:p w14:paraId="54D2E8C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79" w:type="dxa"/>
          </w:tcPr>
          <w:p w14:paraId="3A39CFA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0*</w:t>
            </w:r>
          </w:p>
        </w:tc>
        <w:tc>
          <w:tcPr>
            <w:tcW w:w="984" w:type="dxa"/>
          </w:tcPr>
          <w:p w14:paraId="56E0D31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9" w:type="dxa"/>
          </w:tcPr>
          <w:p w14:paraId="0A0F493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8" w:type="dxa"/>
            <w:noWrap/>
            <w:hideMark/>
          </w:tcPr>
          <w:p w14:paraId="0778826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95" w:type="dxa"/>
            <w:noWrap/>
            <w:hideMark/>
          </w:tcPr>
          <w:p w14:paraId="352E439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02FFA" w:rsidRPr="007F0455" w14:paraId="298AE2E9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42E7C42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Talked to at least a guardian about bullying / harassment at school</w:t>
            </w:r>
          </w:p>
        </w:tc>
        <w:tc>
          <w:tcPr>
            <w:tcW w:w="1080" w:type="dxa"/>
            <w:noWrap/>
            <w:hideMark/>
          </w:tcPr>
          <w:p w14:paraId="505BDAE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</w:tcPr>
          <w:p w14:paraId="6EE9197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79" w:type="dxa"/>
          </w:tcPr>
          <w:p w14:paraId="7F82023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1*</w:t>
            </w:r>
          </w:p>
        </w:tc>
        <w:tc>
          <w:tcPr>
            <w:tcW w:w="984" w:type="dxa"/>
          </w:tcPr>
          <w:p w14:paraId="399C66C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59" w:type="dxa"/>
          </w:tcPr>
          <w:p w14:paraId="401FB5F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8" w:type="dxa"/>
            <w:noWrap/>
            <w:hideMark/>
          </w:tcPr>
          <w:p w14:paraId="1B93834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95" w:type="dxa"/>
            <w:noWrap/>
            <w:hideMark/>
          </w:tcPr>
          <w:p w14:paraId="051FA1B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502FFA" w:rsidRPr="007F0455" w14:paraId="162E8011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502FD5C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requency of travelling outside of [Kebele]/ Village</w:t>
            </w:r>
          </w:p>
        </w:tc>
        <w:tc>
          <w:tcPr>
            <w:tcW w:w="1080" w:type="dxa"/>
            <w:noWrap/>
            <w:hideMark/>
          </w:tcPr>
          <w:p w14:paraId="56299BB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1547CCE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79" w:type="dxa"/>
          </w:tcPr>
          <w:p w14:paraId="7E8D1C7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4" w:type="dxa"/>
          </w:tcPr>
          <w:p w14:paraId="068B3F2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9" w:type="dxa"/>
          </w:tcPr>
          <w:p w14:paraId="2701ACB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8" w:type="dxa"/>
            <w:noWrap/>
            <w:hideMark/>
          </w:tcPr>
          <w:p w14:paraId="064C505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8*</w:t>
            </w:r>
          </w:p>
        </w:tc>
        <w:tc>
          <w:tcPr>
            <w:tcW w:w="1195" w:type="dxa"/>
            <w:noWrap/>
            <w:hideMark/>
          </w:tcPr>
          <w:p w14:paraId="38B1C06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02FFA" w:rsidRPr="007F0455" w14:paraId="493DD255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10F3C77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requency of going to the market </w:t>
            </w:r>
          </w:p>
        </w:tc>
        <w:tc>
          <w:tcPr>
            <w:tcW w:w="1080" w:type="dxa"/>
            <w:noWrap/>
            <w:hideMark/>
          </w:tcPr>
          <w:p w14:paraId="73372DE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26E856A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79" w:type="dxa"/>
          </w:tcPr>
          <w:p w14:paraId="3A50070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984" w:type="dxa"/>
          </w:tcPr>
          <w:p w14:paraId="2B2A554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59" w:type="dxa"/>
          </w:tcPr>
          <w:p w14:paraId="12169EC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8" w:type="dxa"/>
            <w:noWrap/>
            <w:hideMark/>
          </w:tcPr>
          <w:p w14:paraId="08D5CFD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3*</w:t>
            </w:r>
          </w:p>
        </w:tc>
        <w:tc>
          <w:tcPr>
            <w:tcW w:w="1195" w:type="dxa"/>
            <w:noWrap/>
            <w:hideMark/>
          </w:tcPr>
          <w:p w14:paraId="0D92867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02FFA" w:rsidRPr="007F0455" w14:paraId="699ACAAF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63BAE2D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 xml:space="preserve">Frequency of going to the homes of relatives, friends, or neighbors^ </w:t>
            </w:r>
          </w:p>
        </w:tc>
        <w:tc>
          <w:tcPr>
            <w:tcW w:w="1080" w:type="dxa"/>
            <w:noWrap/>
            <w:hideMark/>
          </w:tcPr>
          <w:p w14:paraId="139C40E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</w:tcPr>
          <w:p w14:paraId="6C726A4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79" w:type="dxa"/>
          </w:tcPr>
          <w:p w14:paraId="7C6424D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33*</w:t>
            </w:r>
          </w:p>
        </w:tc>
        <w:tc>
          <w:tcPr>
            <w:tcW w:w="984" w:type="dxa"/>
          </w:tcPr>
          <w:p w14:paraId="28E75B4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959" w:type="dxa"/>
          </w:tcPr>
          <w:p w14:paraId="4EA470C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8" w:type="dxa"/>
            <w:noWrap/>
            <w:hideMark/>
          </w:tcPr>
          <w:p w14:paraId="15885E6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95" w:type="dxa"/>
            <w:noWrap/>
            <w:hideMark/>
          </w:tcPr>
          <w:p w14:paraId="2B9AB83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02FFA" w:rsidRPr="007F0455" w14:paraId="20DF714B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725E833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requency of going to the church/temple /mosque</w:t>
            </w:r>
          </w:p>
        </w:tc>
        <w:tc>
          <w:tcPr>
            <w:tcW w:w="1080" w:type="dxa"/>
            <w:noWrap/>
            <w:hideMark/>
          </w:tcPr>
          <w:p w14:paraId="2EDC1D6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90" w:type="dxa"/>
          </w:tcPr>
          <w:p w14:paraId="4D601B2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79" w:type="dxa"/>
          </w:tcPr>
          <w:p w14:paraId="7AFDBBB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84" w:type="dxa"/>
          </w:tcPr>
          <w:p w14:paraId="73176FE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59" w:type="dxa"/>
          </w:tcPr>
          <w:p w14:paraId="652D376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8" w:type="dxa"/>
            <w:noWrap/>
            <w:hideMark/>
          </w:tcPr>
          <w:p w14:paraId="12B34AB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7*</w:t>
            </w:r>
          </w:p>
        </w:tc>
        <w:tc>
          <w:tcPr>
            <w:tcW w:w="1195" w:type="dxa"/>
            <w:noWrap/>
            <w:hideMark/>
          </w:tcPr>
          <w:p w14:paraId="03459E8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502FFA" w:rsidRPr="007F0455" w14:paraId="454FA7B8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370A125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Frequency of going to comfortable place to see friends^</w:t>
            </w:r>
            <w:r w:rsidRPr="007A05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80" w:type="dxa"/>
            <w:noWrap/>
            <w:hideMark/>
          </w:tcPr>
          <w:p w14:paraId="186E075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501B905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9" w:type="dxa"/>
          </w:tcPr>
          <w:p w14:paraId="4C7DDC6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84" w:type="dxa"/>
          </w:tcPr>
          <w:p w14:paraId="137D6A7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959" w:type="dxa"/>
          </w:tcPr>
          <w:p w14:paraId="4D69DAD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8" w:type="dxa"/>
            <w:noWrap/>
            <w:hideMark/>
          </w:tcPr>
          <w:p w14:paraId="70FCC61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55*</w:t>
            </w:r>
          </w:p>
        </w:tc>
        <w:tc>
          <w:tcPr>
            <w:tcW w:w="1195" w:type="dxa"/>
            <w:noWrap/>
            <w:hideMark/>
          </w:tcPr>
          <w:p w14:paraId="2C4745DB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02FFA" w:rsidRPr="007F0455" w14:paraId="480700BB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1BE20A6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Needs permission to go to the market</w:t>
            </w:r>
          </w:p>
        </w:tc>
        <w:tc>
          <w:tcPr>
            <w:tcW w:w="1080" w:type="dxa"/>
            <w:noWrap/>
            <w:hideMark/>
          </w:tcPr>
          <w:p w14:paraId="49B69D2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7DB721A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79" w:type="dxa"/>
          </w:tcPr>
          <w:p w14:paraId="7591F62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84" w:type="dxa"/>
          </w:tcPr>
          <w:p w14:paraId="7B9C255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9" w:type="dxa"/>
          </w:tcPr>
          <w:p w14:paraId="3051038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90*</w:t>
            </w:r>
          </w:p>
        </w:tc>
        <w:tc>
          <w:tcPr>
            <w:tcW w:w="998" w:type="dxa"/>
            <w:noWrap/>
            <w:hideMark/>
          </w:tcPr>
          <w:p w14:paraId="2F00F6D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95" w:type="dxa"/>
            <w:noWrap/>
            <w:hideMark/>
          </w:tcPr>
          <w:p w14:paraId="530A2A5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02FFA" w:rsidRPr="007F0455" w14:paraId="0887EC64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4FB3D77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Needs permission to go to the homes of relatives, friends, or neighbors</w:t>
            </w:r>
          </w:p>
        </w:tc>
        <w:tc>
          <w:tcPr>
            <w:tcW w:w="1080" w:type="dxa"/>
            <w:noWrap/>
            <w:hideMark/>
          </w:tcPr>
          <w:p w14:paraId="415D6EF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14:paraId="3876837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79" w:type="dxa"/>
          </w:tcPr>
          <w:p w14:paraId="359E83F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84" w:type="dxa"/>
          </w:tcPr>
          <w:p w14:paraId="1D39476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59" w:type="dxa"/>
          </w:tcPr>
          <w:p w14:paraId="397484B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998" w:type="dxa"/>
            <w:noWrap/>
            <w:hideMark/>
          </w:tcPr>
          <w:p w14:paraId="4613717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95" w:type="dxa"/>
            <w:noWrap/>
            <w:hideMark/>
          </w:tcPr>
          <w:p w14:paraId="72F3A82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02FFA" w:rsidRPr="007F0455" w14:paraId="09B35B9C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61847F9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 xml:space="preserve">Needs permission to go to church / temple / mosque </w:t>
            </w:r>
          </w:p>
        </w:tc>
        <w:tc>
          <w:tcPr>
            <w:tcW w:w="1080" w:type="dxa"/>
            <w:noWrap/>
            <w:hideMark/>
          </w:tcPr>
          <w:p w14:paraId="331F6D5E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0" w:type="dxa"/>
          </w:tcPr>
          <w:p w14:paraId="57B37AC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79" w:type="dxa"/>
          </w:tcPr>
          <w:p w14:paraId="1B78FC2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84" w:type="dxa"/>
          </w:tcPr>
          <w:p w14:paraId="0B6E4D4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59" w:type="dxa"/>
          </w:tcPr>
          <w:p w14:paraId="21980A0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93*</w:t>
            </w:r>
          </w:p>
        </w:tc>
        <w:tc>
          <w:tcPr>
            <w:tcW w:w="998" w:type="dxa"/>
            <w:noWrap/>
            <w:hideMark/>
          </w:tcPr>
          <w:p w14:paraId="60C5182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95" w:type="dxa"/>
            <w:noWrap/>
            <w:hideMark/>
          </w:tcPr>
          <w:p w14:paraId="043BEB02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02FFA" w:rsidRPr="007F0455" w14:paraId="4AE1319E" w14:textId="77777777" w:rsidTr="002C0D49">
        <w:trPr>
          <w:trHeight w:val="300"/>
        </w:trPr>
        <w:tc>
          <w:tcPr>
            <w:tcW w:w="2065" w:type="dxa"/>
            <w:noWrap/>
            <w:hideMark/>
          </w:tcPr>
          <w:p w14:paraId="40CE25C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Needs permission to go to place in the community where you feel comfortable seeing friends</w:t>
            </w:r>
          </w:p>
        </w:tc>
        <w:tc>
          <w:tcPr>
            <w:tcW w:w="1080" w:type="dxa"/>
            <w:noWrap/>
            <w:hideMark/>
          </w:tcPr>
          <w:p w14:paraId="3F8BD5F3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729BADE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79" w:type="dxa"/>
          </w:tcPr>
          <w:p w14:paraId="596A927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84" w:type="dxa"/>
          </w:tcPr>
          <w:p w14:paraId="6880BCB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9" w:type="dxa"/>
          </w:tcPr>
          <w:p w14:paraId="2DD46CC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78*</w:t>
            </w:r>
          </w:p>
        </w:tc>
        <w:tc>
          <w:tcPr>
            <w:tcW w:w="998" w:type="dxa"/>
            <w:noWrap/>
            <w:hideMark/>
          </w:tcPr>
          <w:p w14:paraId="495E064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95" w:type="dxa"/>
            <w:noWrap/>
            <w:hideMark/>
          </w:tcPr>
          <w:p w14:paraId="3722BE0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02FFA" w:rsidRPr="007F0455" w14:paraId="7B57F7CE" w14:textId="77777777" w:rsidTr="002C0D49">
        <w:trPr>
          <w:trHeight w:val="300"/>
        </w:trPr>
        <w:tc>
          <w:tcPr>
            <w:tcW w:w="2065" w:type="dxa"/>
            <w:noWrap/>
          </w:tcPr>
          <w:p w14:paraId="3C3945C7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Ordinal Alpha (95% CI)</w:t>
            </w:r>
          </w:p>
        </w:tc>
        <w:tc>
          <w:tcPr>
            <w:tcW w:w="1080" w:type="dxa"/>
            <w:noWrap/>
          </w:tcPr>
          <w:p w14:paraId="7C36B2CA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</w:tcPr>
          <w:p w14:paraId="5975E4D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79" w:type="dxa"/>
          </w:tcPr>
          <w:p w14:paraId="1ADA11A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84" w:type="dxa"/>
          </w:tcPr>
          <w:p w14:paraId="3AE4414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59" w:type="dxa"/>
          </w:tcPr>
          <w:p w14:paraId="61A94C88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8" w:type="dxa"/>
            <w:noWrap/>
          </w:tcPr>
          <w:p w14:paraId="36E9F46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95" w:type="dxa"/>
            <w:noWrap/>
          </w:tcPr>
          <w:p w14:paraId="48518B4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FFA" w:rsidRPr="007F0455" w14:paraId="536CE9F3" w14:textId="77777777" w:rsidTr="002C0D49">
        <w:trPr>
          <w:trHeight w:val="300"/>
        </w:trPr>
        <w:tc>
          <w:tcPr>
            <w:tcW w:w="2065" w:type="dxa"/>
            <w:noWrap/>
          </w:tcPr>
          <w:p w14:paraId="78CA86B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1080" w:type="dxa"/>
            <w:noWrap/>
          </w:tcPr>
          <w:p w14:paraId="0C9EA4C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90" w:type="dxa"/>
          </w:tcPr>
          <w:p w14:paraId="3D2308E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79" w:type="dxa"/>
          </w:tcPr>
          <w:p w14:paraId="0418833F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84" w:type="dxa"/>
          </w:tcPr>
          <w:p w14:paraId="3B6FC3C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59" w:type="dxa"/>
          </w:tcPr>
          <w:p w14:paraId="49B5A1F9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998" w:type="dxa"/>
            <w:noWrap/>
          </w:tcPr>
          <w:p w14:paraId="5813A5A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195" w:type="dxa"/>
            <w:noWrap/>
          </w:tcPr>
          <w:p w14:paraId="04C6A32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FFA" w:rsidRPr="007F0455" w14:paraId="1887E0A8" w14:textId="77777777" w:rsidTr="002C0D49">
        <w:trPr>
          <w:trHeight w:val="300"/>
        </w:trPr>
        <w:tc>
          <w:tcPr>
            <w:tcW w:w="2065" w:type="dxa"/>
            <w:noWrap/>
          </w:tcPr>
          <w:p w14:paraId="1457FBA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6B">
              <w:rPr>
                <w:rFonts w:ascii="Times New Roman" w:hAnsi="Times New Roman" w:cs="Times New Roman"/>
                <w:sz w:val="20"/>
                <w:szCs w:val="20"/>
              </w:rPr>
              <w:t>Total % of Variance Explained</w:t>
            </w:r>
          </w:p>
        </w:tc>
        <w:tc>
          <w:tcPr>
            <w:tcW w:w="1080" w:type="dxa"/>
            <w:noWrap/>
          </w:tcPr>
          <w:p w14:paraId="0E5CF5A1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14.74%</w:t>
            </w:r>
          </w:p>
        </w:tc>
        <w:tc>
          <w:tcPr>
            <w:tcW w:w="990" w:type="dxa"/>
          </w:tcPr>
          <w:p w14:paraId="1F47E66D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10.84%</w:t>
            </w:r>
          </w:p>
        </w:tc>
        <w:tc>
          <w:tcPr>
            <w:tcW w:w="1079" w:type="dxa"/>
          </w:tcPr>
          <w:p w14:paraId="245F9B45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12.26%</w:t>
            </w:r>
          </w:p>
        </w:tc>
        <w:tc>
          <w:tcPr>
            <w:tcW w:w="984" w:type="dxa"/>
          </w:tcPr>
          <w:p w14:paraId="02D47E56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10.34%</w:t>
            </w:r>
          </w:p>
        </w:tc>
        <w:tc>
          <w:tcPr>
            <w:tcW w:w="959" w:type="dxa"/>
          </w:tcPr>
          <w:p w14:paraId="2CFF5BAC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14.31%</w:t>
            </w:r>
          </w:p>
        </w:tc>
        <w:tc>
          <w:tcPr>
            <w:tcW w:w="998" w:type="dxa"/>
            <w:noWrap/>
          </w:tcPr>
          <w:p w14:paraId="5B6C9254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B6A">
              <w:rPr>
                <w:rFonts w:ascii="Times New Roman" w:hAnsi="Times New Roman" w:cs="Times New Roman"/>
                <w:sz w:val="20"/>
                <w:szCs w:val="20"/>
              </w:rPr>
              <w:t>8.36%</w:t>
            </w:r>
          </w:p>
        </w:tc>
        <w:tc>
          <w:tcPr>
            <w:tcW w:w="1195" w:type="dxa"/>
            <w:noWrap/>
          </w:tcPr>
          <w:p w14:paraId="6F367DE0" w14:textId="77777777" w:rsidR="00502FFA" w:rsidRPr="007A056B" w:rsidRDefault="00502FFA" w:rsidP="002C0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C23E43" w14:textId="249433D9" w:rsidR="00502FFA" w:rsidRPr="002E1EBE" w:rsidRDefault="00502FFA" w:rsidP="00502FF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E1EBE">
        <w:rPr>
          <w:rFonts w:ascii="Times New Roman" w:hAnsi="Times New Roman" w:cs="Times New Roman"/>
          <w:i/>
          <w:iCs/>
          <w:sz w:val="20"/>
          <w:szCs w:val="20"/>
        </w:rPr>
        <w:t xml:space="preserve">Notes: This table summarizes the factor loading of indicators included in 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issing data sensitivity analysis </w:t>
      </w:r>
      <w:r w:rsidR="00810D4B"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he </w:t>
      </w:r>
      <w:r w:rsidRPr="002E1EBE">
        <w:rPr>
          <w:rFonts w:ascii="Times New Roman" w:hAnsi="Times New Roman" w:cs="Times New Roman"/>
          <w:i/>
          <w:iCs/>
          <w:sz w:val="20"/>
          <w:szCs w:val="20"/>
        </w:rPr>
        <w:t xml:space="preserve">exploratory factor analysis. </w:t>
      </w:r>
      <w:r w:rsidRPr="00D255BE">
        <w:rPr>
          <w:rFonts w:ascii="Times New Roman" w:hAnsi="Times New Roman" w:cs="Times New Roman"/>
          <w:i/>
          <w:iCs/>
          <w:sz w:val="20"/>
          <w:szCs w:val="20"/>
        </w:rPr>
        <w:t xml:space="preserve">For each item, three response options- Refused, Don’t Know and Not Applicable were </w:t>
      </w:r>
      <w:r>
        <w:rPr>
          <w:rFonts w:ascii="Times New Roman" w:hAnsi="Times New Roman" w:cs="Times New Roman"/>
          <w:i/>
          <w:iCs/>
          <w:sz w:val="20"/>
          <w:szCs w:val="20"/>
        </w:rPr>
        <w:t>re</w:t>
      </w:r>
      <w:r w:rsidRPr="00D255BE">
        <w:rPr>
          <w:rFonts w:ascii="Times New Roman" w:hAnsi="Times New Roman" w:cs="Times New Roman"/>
          <w:i/>
          <w:iCs/>
          <w:sz w:val="20"/>
          <w:szCs w:val="20"/>
        </w:rPr>
        <w:t>coded as missing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2E1EBE">
        <w:rPr>
          <w:rFonts w:ascii="Times New Roman" w:hAnsi="Times New Roman" w:cs="Times New Roman"/>
          <w:i/>
          <w:iCs/>
          <w:sz w:val="20"/>
          <w:szCs w:val="20"/>
        </w:rPr>
        <w:t xml:space="preserve">*Strong factor loading. ^Cross-loaders- indicators that load on two or more factors at factor loading of .32 or higher. </w:t>
      </w:r>
      <w:r w:rsidRPr="002E1EB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$</w:t>
      </w:r>
      <w:r w:rsidRPr="002E1EBE">
        <w:rPr>
          <w:rFonts w:ascii="Times New Roman" w:hAnsi="Times New Roman" w:cs="Times New Roman"/>
          <w:i/>
          <w:iCs/>
          <w:sz w:val="20"/>
          <w:szCs w:val="20"/>
        </w:rPr>
        <w:t xml:space="preserve"> Indicator with a strong negative factor loading.</w:t>
      </w:r>
    </w:p>
    <w:p w14:paraId="49DB50C7" w14:textId="77777777" w:rsidR="00502FFA" w:rsidRDefault="00502FFA" w:rsidP="00502FFA">
      <w:pPr>
        <w:rPr>
          <w:rFonts w:ascii="Times New Roman" w:hAnsi="Times New Roman" w:cs="Times New Roman"/>
        </w:rPr>
      </w:pPr>
    </w:p>
    <w:p w14:paraId="7DB6C439" w14:textId="77777777" w:rsidR="00502FFA" w:rsidRDefault="00502FFA" w:rsidP="00502FFA">
      <w:pPr>
        <w:rPr>
          <w:rFonts w:ascii="Times New Roman" w:hAnsi="Times New Roman" w:cs="Times New Roman"/>
        </w:rPr>
      </w:pPr>
    </w:p>
    <w:p w14:paraId="41CB1F2C" w14:textId="77777777" w:rsidR="00502FFA" w:rsidRPr="00CB5D3C" w:rsidRDefault="00502FFA" w:rsidP="00502FFA">
      <w:pPr>
        <w:tabs>
          <w:tab w:val="left" w:pos="3464"/>
        </w:tabs>
        <w:rPr>
          <w:rFonts w:ascii="Times New Roman" w:hAnsi="Times New Roman" w:cs="Times New Roman"/>
        </w:rPr>
      </w:pPr>
    </w:p>
    <w:p w14:paraId="2877A1DE" w14:textId="07E5D8E8" w:rsidR="00D35706" w:rsidRDefault="00D35706"/>
    <w:sectPr w:rsidR="00D35706" w:rsidSect="00BA2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gunbiyi, Bolatito Oluwayemisi">
    <w15:presenceInfo w15:providerId="AD" w15:userId="S::G42374166@gwu.edu::8e54cb46-d6ea-4ae4-8a1c-a6d29d4848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FA"/>
    <w:rsid w:val="000C7A25"/>
    <w:rsid w:val="00103FC3"/>
    <w:rsid w:val="001E01E1"/>
    <w:rsid w:val="00242726"/>
    <w:rsid w:val="002806F4"/>
    <w:rsid w:val="00365B23"/>
    <w:rsid w:val="0044455F"/>
    <w:rsid w:val="00502FFA"/>
    <w:rsid w:val="0054189D"/>
    <w:rsid w:val="005A2C8B"/>
    <w:rsid w:val="006C59AF"/>
    <w:rsid w:val="007A056B"/>
    <w:rsid w:val="007D6C8F"/>
    <w:rsid w:val="00810D4B"/>
    <w:rsid w:val="00971826"/>
    <w:rsid w:val="009B4FA1"/>
    <w:rsid w:val="009F5B1F"/>
    <w:rsid w:val="00A539C9"/>
    <w:rsid w:val="00B21267"/>
    <w:rsid w:val="00BA29E6"/>
    <w:rsid w:val="00BF15D5"/>
    <w:rsid w:val="00C47B88"/>
    <w:rsid w:val="00C5767B"/>
    <w:rsid w:val="00CD2B15"/>
    <w:rsid w:val="00D35706"/>
    <w:rsid w:val="00DF26A7"/>
    <w:rsid w:val="00E0345A"/>
    <w:rsid w:val="00EB09B8"/>
    <w:rsid w:val="00F55148"/>
    <w:rsid w:val="00FA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5E4C"/>
  <w15:chartTrackingRefBased/>
  <w15:docId w15:val="{106BDA3C-B02B-4552-B395-C1F7B967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FFA"/>
  </w:style>
  <w:style w:type="paragraph" w:styleId="Heading1">
    <w:name w:val="heading 1"/>
    <w:basedOn w:val="Normal"/>
    <w:next w:val="Normal"/>
    <w:link w:val="Heading1Char"/>
    <w:uiPriority w:val="9"/>
    <w:qFormat/>
    <w:rsid w:val="00502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F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FF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02FF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02FF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02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A05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B4F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biyi, Bolatito Oluwayemisi</dc:creator>
  <cp:keywords/>
  <dc:description/>
  <cp:lastModifiedBy>Ogunbiyi, Bolatito Oluwayemisi</cp:lastModifiedBy>
  <cp:revision>7</cp:revision>
  <dcterms:created xsi:type="dcterms:W3CDTF">2024-05-05T23:41:00Z</dcterms:created>
  <dcterms:modified xsi:type="dcterms:W3CDTF">2024-08-31T23:01:00Z</dcterms:modified>
</cp:coreProperties>
</file>